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5309" w:type="dxa"/>
        <w:tblInd w:w="-572" w:type="dxa"/>
        <w:tblLook w:val="04A0" w:firstRow="1" w:lastRow="0" w:firstColumn="1" w:lastColumn="0" w:noHBand="0" w:noVBand="1"/>
      </w:tblPr>
      <w:tblGrid>
        <w:gridCol w:w="782"/>
        <w:gridCol w:w="959"/>
        <w:gridCol w:w="6028"/>
        <w:gridCol w:w="959"/>
        <w:gridCol w:w="6581"/>
      </w:tblGrid>
      <w:tr w:rsidRPr="00906796" w:rsidR="0010107D" w:rsidTr="03489BBD" w14:paraId="24D0EF4E" w14:textId="713D4BBA">
        <w:trPr>
          <w:trHeight w:val="590"/>
        </w:trPr>
        <w:tc>
          <w:tcPr>
            <w:tcW w:w="782" w:type="dxa"/>
            <w:tcMar/>
          </w:tcPr>
          <w:p w:rsidRPr="00906796" w:rsidR="00A44E89" w:rsidRDefault="00A44E89" w14:paraId="10009ED4" w14:textId="7D038701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Week</w:t>
            </w:r>
          </w:p>
        </w:tc>
        <w:tc>
          <w:tcPr>
            <w:tcW w:w="778" w:type="dxa"/>
            <w:tcMar/>
          </w:tcPr>
          <w:p w:rsidR="00A44E89" w:rsidRDefault="009440E1" w14:paraId="49217E12" w14:textId="7777777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ssion</w:t>
            </w:r>
          </w:p>
          <w:p w:rsidRPr="00906796" w:rsidR="00F928FB" w:rsidRDefault="00F928FB" w14:paraId="2FE7432E" w14:textId="28B9671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.</w:t>
            </w:r>
          </w:p>
        </w:tc>
        <w:tc>
          <w:tcPr>
            <w:tcW w:w="6114" w:type="dxa"/>
            <w:tcMar/>
          </w:tcPr>
          <w:p w:rsidRPr="00906796" w:rsidR="00A44E89" w:rsidRDefault="00A44E89" w14:paraId="66354625" w14:textId="4874477C">
            <w:pPr>
              <w:rPr>
                <w:rFonts w:ascii="Calibri" w:hAnsi="Calibri" w:cs="Calibri"/>
                <w:b/>
                <w:bCs/>
              </w:rPr>
            </w:pPr>
            <w:r w:rsidRPr="00906796">
              <w:rPr>
                <w:rFonts w:ascii="Calibri" w:hAnsi="Calibri" w:cs="Calibri"/>
                <w:b/>
                <w:bCs/>
              </w:rPr>
              <w:t>Exercises Performed</w:t>
            </w:r>
          </w:p>
        </w:tc>
        <w:tc>
          <w:tcPr>
            <w:tcW w:w="959" w:type="dxa"/>
            <w:tcMar/>
          </w:tcPr>
          <w:p w:rsidR="00A44E89" w:rsidRDefault="009440E1" w14:paraId="395C21BA" w14:textId="7777777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ssion</w:t>
            </w:r>
          </w:p>
          <w:p w:rsidRPr="00906796" w:rsidR="00F928FB" w:rsidRDefault="00F928FB" w14:paraId="551E61F4" w14:textId="6000BA0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.</w:t>
            </w:r>
          </w:p>
        </w:tc>
        <w:tc>
          <w:tcPr>
            <w:tcW w:w="6676" w:type="dxa"/>
            <w:tcMar/>
          </w:tcPr>
          <w:p w:rsidRPr="00906796" w:rsidR="00A44E89" w:rsidRDefault="009440E1" w14:paraId="578F0931" w14:textId="6CF86048">
            <w:pPr>
              <w:rPr>
                <w:rFonts w:ascii="Calibri" w:hAnsi="Calibri" w:cs="Calibri"/>
                <w:b/>
                <w:bCs/>
              </w:rPr>
            </w:pPr>
            <w:r w:rsidRPr="00906796">
              <w:rPr>
                <w:rFonts w:ascii="Calibri" w:hAnsi="Calibri" w:cs="Calibri"/>
                <w:b/>
                <w:bCs/>
              </w:rPr>
              <w:t>Exercises Performed</w:t>
            </w:r>
          </w:p>
        </w:tc>
      </w:tr>
      <w:tr w:rsidRPr="00906796" w:rsidR="0010107D" w:rsidTr="03489BBD" w14:paraId="52B36ADA" w14:textId="39A1B4F6">
        <w:trPr>
          <w:trHeight w:val="1232"/>
        </w:trPr>
        <w:tc>
          <w:tcPr>
            <w:tcW w:w="782" w:type="dxa"/>
            <w:tcMar/>
          </w:tcPr>
          <w:p w:rsidRPr="00906796" w:rsidR="00A44E89" w:rsidRDefault="00A44E89" w14:paraId="43FE6788" w14:textId="481703F6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>1</w:t>
            </w:r>
          </w:p>
        </w:tc>
        <w:tc>
          <w:tcPr>
            <w:tcW w:w="778" w:type="dxa"/>
            <w:tcMar/>
          </w:tcPr>
          <w:p w:rsidRPr="00906796" w:rsidR="00A44E89" w:rsidP="00CF3A02" w:rsidRDefault="009440E1" w14:paraId="702D37C6" w14:textId="5D6C677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6114" w:type="dxa"/>
            <w:tcMar/>
          </w:tcPr>
          <w:p w:rsidRPr="00906796" w:rsidR="00A44E89" w:rsidP="00CF3A02" w:rsidRDefault="00A44E89" w14:paraId="71701669" w14:textId="5DFA8E2D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 xml:space="preserve">1. 3x sets of 10x </w:t>
            </w:r>
            <w:r>
              <w:rPr>
                <w:rFonts w:ascii="Calibri" w:hAnsi="Calibri" w:cs="Calibri"/>
              </w:rPr>
              <w:t xml:space="preserve">reps </w:t>
            </w:r>
            <w:r w:rsidRPr="00906796">
              <w:rPr>
                <w:rFonts w:ascii="Calibri" w:hAnsi="Calibri" w:cs="Calibri"/>
              </w:rPr>
              <w:t xml:space="preserve">bicep curls in standing 2kg </w:t>
            </w:r>
          </w:p>
          <w:p w:rsidRPr="00906796" w:rsidR="00A44E89" w:rsidP="00CF3A02" w:rsidRDefault="00A44E89" w14:paraId="7418AD4E" w14:textId="5ECE6FAB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 xml:space="preserve">2. 3x sets of 12x step-ups </w:t>
            </w:r>
          </w:p>
          <w:p w:rsidRPr="00906796" w:rsidR="00A44E89" w:rsidP="007F53D6" w:rsidRDefault="00A44E89" w14:paraId="3320E3A6" w14:textId="32C1D1EB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 xml:space="preserve">3. 3x sets of 10x </w:t>
            </w:r>
            <w:r>
              <w:rPr>
                <w:rFonts w:ascii="Calibri" w:hAnsi="Calibri" w:cs="Calibri"/>
              </w:rPr>
              <w:t xml:space="preserve">reps </w:t>
            </w:r>
            <w:r w:rsidRPr="00906796">
              <w:rPr>
                <w:rFonts w:ascii="Calibri" w:hAnsi="Calibri" w:cs="Calibri"/>
              </w:rPr>
              <w:t xml:space="preserve">shoulder press in standing 2kg </w:t>
            </w:r>
          </w:p>
          <w:p w:rsidRPr="00906796" w:rsidR="00A44E89" w:rsidP="007F53D6" w:rsidRDefault="00A44E89" w14:paraId="515F5E59" w14:textId="7376C6BD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>4. 3x sets of 10</w:t>
            </w:r>
            <w:r>
              <w:rPr>
                <w:rFonts w:ascii="Calibri" w:hAnsi="Calibri" w:cs="Calibri"/>
              </w:rPr>
              <w:t xml:space="preserve">x reps </w:t>
            </w:r>
            <w:r w:rsidRPr="00906796">
              <w:rPr>
                <w:rFonts w:ascii="Calibri" w:hAnsi="Calibri" w:cs="Calibri"/>
              </w:rPr>
              <w:t xml:space="preserve">sit-to-stand + ball catch and throw </w:t>
            </w:r>
          </w:p>
        </w:tc>
        <w:tc>
          <w:tcPr>
            <w:tcW w:w="959" w:type="dxa"/>
            <w:tcMar/>
          </w:tcPr>
          <w:p w:rsidRPr="00906796" w:rsidR="00A44E89" w:rsidP="00CF3A02" w:rsidRDefault="009440E1" w14:paraId="153CE3B3" w14:textId="22C93F5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6676" w:type="dxa"/>
            <w:tcMar/>
          </w:tcPr>
          <w:p w:rsidRPr="00906796" w:rsidR="009440E1" w:rsidP="009440E1" w:rsidRDefault="009440E1" w14:paraId="138F4B9B" w14:textId="7777777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 2x sets of</w:t>
            </w:r>
            <w:r w:rsidRPr="00906796">
              <w:rPr>
                <w:rFonts w:ascii="Calibri" w:hAnsi="Calibri" w:cs="Calibri"/>
              </w:rPr>
              <w:t xml:space="preserve"> 50m </w:t>
            </w:r>
            <w:r>
              <w:rPr>
                <w:rFonts w:ascii="Calibri" w:hAnsi="Calibri" w:cs="Calibri"/>
              </w:rPr>
              <w:t>ambulation</w:t>
            </w:r>
          </w:p>
          <w:p w:rsidRPr="00906796" w:rsidR="009440E1" w:rsidP="009440E1" w:rsidRDefault="009440E1" w14:paraId="7B542CEE" w14:textId="77777777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 xml:space="preserve">2. </w:t>
            </w:r>
            <w:r>
              <w:rPr>
                <w:rFonts w:ascii="Calibri" w:hAnsi="Calibri" w:cs="Calibri"/>
              </w:rPr>
              <w:t>2x sets of 10x</w:t>
            </w:r>
            <w:r w:rsidRPr="00906796">
              <w:rPr>
                <w:rFonts w:ascii="Calibri" w:hAnsi="Calibri" w:cs="Calibri"/>
              </w:rPr>
              <w:t xml:space="preserve"> step ups with high knee</w:t>
            </w:r>
          </w:p>
          <w:p w:rsidRPr="00906796" w:rsidR="009440E1" w:rsidP="009440E1" w:rsidRDefault="009440E1" w14:paraId="674CAC6E" w14:textId="77777777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 xml:space="preserve">3. </w:t>
            </w:r>
            <w:r>
              <w:rPr>
                <w:rFonts w:ascii="Calibri" w:hAnsi="Calibri" w:cs="Calibri"/>
              </w:rPr>
              <w:t>2x sets of 12x reps s</w:t>
            </w:r>
            <w:r w:rsidRPr="00906796">
              <w:rPr>
                <w:rFonts w:ascii="Calibri" w:hAnsi="Calibri" w:cs="Calibri"/>
              </w:rPr>
              <w:t xml:space="preserve">tanding bent over row </w:t>
            </w:r>
            <w:r>
              <w:rPr>
                <w:rFonts w:ascii="Calibri" w:hAnsi="Calibri" w:cs="Calibri"/>
              </w:rPr>
              <w:t>(</w:t>
            </w:r>
            <w:r w:rsidRPr="00906796">
              <w:rPr>
                <w:rFonts w:ascii="Calibri" w:hAnsi="Calibri" w:cs="Calibri"/>
              </w:rPr>
              <w:t>green TheraBand</w:t>
            </w:r>
            <w:r>
              <w:rPr>
                <w:rFonts w:ascii="Calibri" w:hAnsi="Calibri" w:cs="Calibri"/>
              </w:rPr>
              <w:t>)</w:t>
            </w:r>
          </w:p>
          <w:p w:rsidRPr="00906796" w:rsidR="00A44E89" w:rsidP="009440E1" w:rsidRDefault="009440E1" w14:paraId="0BA81E48" w14:textId="037FEF7A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 xml:space="preserve">4. </w:t>
            </w:r>
            <w:r>
              <w:rPr>
                <w:rFonts w:ascii="Calibri" w:hAnsi="Calibri" w:cs="Calibri"/>
              </w:rPr>
              <w:t>2x sets of 12x reps s</w:t>
            </w:r>
            <w:r w:rsidRPr="00906796">
              <w:rPr>
                <w:rFonts w:ascii="Calibri" w:hAnsi="Calibri" w:cs="Calibri"/>
              </w:rPr>
              <w:t>tanding banded pull</w:t>
            </w:r>
            <w:r>
              <w:rPr>
                <w:rFonts w:ascii="Calibri" w:hAnsi="Calibri" w:cs="Calibri"/>
              </w:rPr>
              <w:t>-</w:t>
            </w:r>
            <w:r w:rsidRPr="00906796">
              <w:rPr>
                <w:rFonts w:ascii="Calibri" w:hAnsi="Calibri" w:cs="Calibri"/>
              </w:rPr>
              <w:t>apart</w:t>
            </w:r>
            <w:r>
              <w:rPr>
                <w:rFonts w:ascii="Calibri" w:hAnsi="Calibri" w:cs="Calibri"/>
              </w:rPr>
              <w:t xml:space="preserve"> (</w:t>
            </w:r>
            <w:r w:rsidRPr="00906796">
              <w:rPr>
                <w:rFonts w:ascii="Calibri" w:hAnsi="Calibri" w:cs="Calibri"/>
              </w:rPr>
              <w:t>green TheraBand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Pr="00906796" w:rsidR="0010107D" w:rsidTr="03489BBD" w14:paraId="29AB0097" w14:textId="559F03F3">
        <w:trPr>
          <w:trHeight w:val="1607"/>
        </w:trPr>
        <w:tc>
          <w:tcPr>
            <w:tcW w:w="782" w:type="dxa"/>
            <w:tcMar/>
          </w:tcPr>
          <w:p w:rsidRPr="00906796" w:rsidR="00A44E89" w:rsidRDefault="00A44E89" w14:paraId="67E7343F" w14:textId="6B288460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>2</w:t>
            </w:r>
          </w:p>
        </w:tc>
        <w:tc>
          <w:tcPr>
            <w:tcW w:w="778" w:type="dxa"/>
            <w:tcMar/>
          </w:tcPr>
          <w:p w:rsidR="00A44E89" w:rsidP="2A3E09B9" w:rsidRDefault="009440E1" w14:paraId="6DC4D6E5" w14:textId="1D904FB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6114" w:type="dxa"/>
            <w:tcMar/>
          </w:tcPr>
          <w:p w:rsidRPr="00906796" w:rsidR="009440E1" w:rsidP="009440E1" w:rsidRDefault="009440E1" w14:paraId="4E567497" w14:textId="77777777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>1. 3x</w:t>
            </w:r>
            <w:r>
              <w:rPr>
                <w:rFonts w:ascii="Calibri" w:hAnsi="Calibri" w:cs="Calibri"/>
              </w:rPr>
              <w:t xml:space="preserve"> </w:t>
            </w:r>
            <w:r w:rsidRPr="00906796">
              <w:rPr>
                <w:rFonts w:ascii="Calibri" w:hAnsi="Calibri" w:cs="Calibri"/>
              </w:rPr>
              <w:t>sets of 10</w:t>
            </w:r>
            <w:r>
              <w:rPr>
                <w:rFonts w:ascii="Calibri" w:hAnsi="Calibri" w:cs="Calibri"/>
              </w:rPr>
              <w:t>x reps</w:t>
            </w:r>
            <w:r w:rsidRPr="00906796">
              <w:rPr>
                <w:rFonts w:ascii="Calibri" w:hAnsi="Calibri" w:cs="Calibri"/>
              </w:rPr>
              <w:t xml:space="preserve"> bicep curls in standing 3.5kg </w:t>
            </w:r>
          </w:p>
          <w:p w:rsidRPr="00906796" w:rsidR="009440E1" w:rsidP="009440E1" w:rsidRDefault="009440E1" w14:paraId="65C3AD9A" w14:textId="77777777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 xml:space="preserve">2. 3x sets of 12x step-ups </w:t>
            </w:r>
          </w:p>
          <w:p w:rsidRPr="00906796" w:rsidR="009440E1" w:rsidP="009440E1" w:rsidRDefault="009440E1" w14:paraId="1EE7EA9A" w14:textId="77777777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>3. 3x</w:t>
            </w:r>
            <w:r>
              <w:rPr>
                <w:rFonts w:ascii="Calibri" w:hAnsi="Calibri" w:cs="Calibri"/>
              </w:rPr>
              <w:t xml:space="preserve"> </w:t>
            </w:r>
            <w:r w:rsidRPr="00906796">
              <w:rPr>
                <w:rFonts w:ascii="Calibri" w:hAnsi="Calibri" w:cs="Calibri"/>
              </w:rPr>
              <w:t>sets of 10</w:t>
            </w:r>
            <w:r>
              <w:rPr>
                <w:rFonts w:ascii="Calibri" w:hAnsi="Calibri" w:cs="Calibri"/>
              </w:rPr>
              <w:t>x reps</w:t>
            </w:r>
            <w:r w:rsidRPr="00906796">
              <w:rPr>
                <w:rFonts w:ascii="Calibri" w:hAnsi="Calibri" w:cs="Calibri"/>
              </w:rPr>
              <w:t xml:space="preserve"> shoulder press in standing 3.5kg</w:t>
            </w:r>
          </w:p>
          <w:p w:rsidR="009440E1" w:rsidP="009440E1" w:rsidRDefault="009440E1" w14:paraId="421FE0E0" w14:textId="77777777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>4. 3x sets of 10</w:t>
            </w:r>
            <w:r>
              <w:rPr>
                <w:rFonts w:ascii="Calibri" w:hAnsi="Calibri" w:cs="Calibri"/>
              </w:rPr>
              <w:t xml:space="preserve">x reps </w:t>
            </w:r>
            <w:r w:rsidRPr="00906796">
              <w:rPr>
                <w:rFonts w:ascii="Calibri" w:hAnsi="Calibri" w:cs="Calibri"/>
              </w:rPr>
              <w:t xml:space="preserve">sit-to-stand + ball catch and throw </w:t>
            </w:r>
          </w:p>
          <w:p w:rsidRPr="00906796" w:rsidR="00A44E89" w:rsidP="009440E1" w:rsidRDefault="009440E1" w14:paraId="15D1B8CB" w14:textId="5C02BD6D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 xml:space="preserve">5. 3x sets of 1minute recumbent cycling </w:t>
            </w:r>
            <w:r>
              <w:rPr>
                <w:rFonts w:ascii="Calibri" w:hAnsi="Calibri" w:cs="Calibri"/>
              </w:rPr>
              <w:t>(</w:t>
            </w:r>
            <w:r w:rsidRPr="00906796">
              <w:rPr>
                <w:rFonts w:ascii="Calibri" w:hAnsi="Calibri" w:cs="Calibri"/>
              </w:rPr>
              <w:t xml:space="preserve">resistance </w:t>
            </w:r>
            <w:r>
              <w:rPr>
                <w:rFonts w:ascii="Calibri" w:hAnsi="Calibri" w:cs="Calibri"/>
              </w:rPr>
              <w:t xml:space="preserve">level </w:t>
            </w:r>
            <w:r w:rsidRPr="00906796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959" w:type="dxa"/>
            <w:tcMar/>
          </w:tcPr>
          <w:p w:rsidR="00A44E89" w:rsidP="2A3E09B9" w:rsidRDefault="009440E1" w14:paraId="15764A92" w14:textId="444EE82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6676" w:type="dxa"/>
            <w:tcMar/>
          </w:tcPr>
          <w:p w:rsidRPr="00906796" w:rsidR="009440E1" w:rsidP="009440E1" w:rsidRDefault="009440E1" w14:paraId="29FB80A9" w14:textId="77777777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 xml:space="preserve">1. </w:t>
            </w:r>
            <w:r>
              <w:rPr>
                <w:rFonts w:ascii="Calibri" w:hAnsi="Calibri" w:cs="Calibri"/>
              </w:rPr>
              <w:t>3x sets of 5x reps s</w:t>
            </w:r>
            <w:r w:rsidRPr="00906796">
              <w:rPr>
                <w:rFonts w:ascii="Calibri" w:hAnsi="Calibri" w:cs="Calibri"/>
              </w:rPr>
              <w:t>quats with 2kg overhead push press</w:t>
            </w:r>
          </w:p>
          <w:p w:rsidRPr="00906796" w:rsidR="009440E1" w:rsidP="009440E1" w:rsidRDefault="009440E1" w14:paraId="30839AF4" w14:textId="77777777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 xml:space="preserve">2. </w:t>
            </w:r>
            <w:r>
              <w:rPr>
                <w:rFonts w:ascii="Calibri" w:hAnsi="Calibri" w:cs="Calibri"/>
              </w:rPr>
              <w:t>3x sets of 6x reps i</w:t>
            </w:r>
            <w:r w:rsidRPr="00906796">
              <w:rPr>
                <w:rFonts w:ascii="Calibri" w:hAnsi="Calibri" w:cs="Calibri"/>
              </w:rPr>
              <w:t>ncline push</w:t>
            </w:r>
            <w:r>
              <w:rPr>
                <w:rFonts w:ascii="Calibri" w:hAnsi="Calibri" w:cs="Calibri"/>
              </w:rPr>
              <w:t>-</w:t>
            </w:r>
            <w:r w:rsidRPr="00906796">
              <w:rPr>
                <w:rFonts w:ascii="Calibri" w:hAnsi="Calibri" w:cs="Calibri"/>
              </w:rPr>
              <w:t>ups</w:t>
            </w:r>
            <w:r>
              <w:rPr>
                <w:rFonts w:ascii="Calibri" w:hAnsi="Calibri" w:cs="Calibri"/>
              </w:rPr>
              <w:t xml:space="preserve"> (45 degrees)</w:t>
            </w:r>
          </w:p>
          <w:p w:rsidRPr="00906796" w:rsidR="009440E1" w:rsidP="009440E1" w:rsidRDefault="009440E1" w14:paraId="43DC4806" w14:textId="77777777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 xml:space="preserve">3. </w:t>
            </w:r>
            <w:r>
              <w:rPr>
                <w:rFonts w:ascii="Calibri" w:hAnsi="Calibri" w:cs="Calibri"/>
              </w:rPr>
              <w:t>3x sets of 12x step-ups</w:t>
            </w:r>
          </w:p>
          <w:p w:rsidRPr="00906796" w:rsidR="009440E1" w:rsidP="009440E1" w:rsidRDefault="009440E1" w14:paraId="74C3EFA9" w14:textId="77777777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>4. 3x sets of 10</w:t>
            </w:r>
            <w:r>
              <w:rPr>
                <w:rFonts w:ascii="Calibri" w:hAnsi="Calibri" w:cs="Calibri"/>
              </w:rPr>
              <w:t xml:space="preserve">x reps </w:t>
            </w:r>
            <w:r w:rsidRPr="00906796">
              <w:rPr>
                <w:rFonts w:ascii="Calibri" w:hAnsi="Calibri" w:cs="Calibri"/>
              </w:rPr>
              <w:t>sit-to-stand + ball catch and throw</w:t>
            </w:r>
          </w:p>
          <w:p w:rsidR="00A44E89" w:rsidP="009440E1" w:rsidRDefault="009440E1" w14:paraId="50675618" w14:textId="1BCE0C4D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 xml:space="preserve">5. </w:t>
            </w:r>
            <w:r>
              <w:rPr>
                <w:rFonts w:ascii="Calibri" w:hAnsi="Calibri" w:cs="Calibri"/>
              </w:rPr>
              <w:t>2x sets of</w:t>
            </w:r>
            <w:r w:rsidRPr="00906796">
              <w:rPr>
                <w:rFonts w:ascii="Calibri" w:hAnsi="Calibri" w:cs="Calibri"/>
              </w:rPr>
              <w:t xml:space="preserve"> 50m </w:t>
            </w:r>
            <w:r>
              <w:rPr>
                <w:rFonts w:ascii="Calibri" w:hAnsi="Calibri" w:cs="Calibri"/>
              </w:rPr>
              <w:t>ambulation</w:t>
            </w:r>
          </w:p>
        </w:tc>
      </w:tr>
      <w:tr w:rsidRPr="00906796" w:rsidR="0010107D" w:rsidTr="03489BBD" w14:paraId="59DD5C14" w14:textId="4C22759A">
        <w:trPr>
          <w:trHeight w:val="1656"/>
        </w:trPr>
        <w:tc>
          <w:tcPr>
            <w:tcW w:w="782" w:type="dxa"/>
            <w:tcMar/>
          </w:tcPr>
          <w:p w:rsidRPr="00906796" w:rsidR="00A44E89" w:rsidRDefault="00A44E89" w14:paraId="20426737" w14:textId="0C6B4998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>3</w:t>
            </w:r>
          </w:p>
        </w:tc>
        <w:tc>
          <w:tcPr>
            <w:tcW w:w="778" w:type="dxa"/>
            <w:tcMar/>
          </w:tcPr>
          <w:p w:rsidRPr="00906796" w:rsidR="00A44E89" w:rsidRDefault="009440E1" w14:paraId="1CB9B70C" w14:textId="222D4E1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6114" w:type="dxa"/>
            <w:tcMar/>
          </w:tcPr>
          <w:p w:rsidRPr="00906796" w:rsidR="009440E1" w:rsidP="009440E1" w:rsidRDefault="009440E1" w14:paraId="21C539A9" w14:textId="7C25A399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 xml:space="preserve">1. </w:t>
            </w:r>
            <w:r w:rsidRPr="00906796" w:rsidR="00F95196">
              <w:rPr>
                <w:rFonts w:ascii="Calibri" w:hAnsi="Calibri" w:cs="Calibri"/>
              </w:rPr>
              <w:t>3x</w:t>
            </w:r>
            <w:r w:rsidR="00F95196">
              <w:rPr>
                <w:rFonts w:ascii="Calibri" w:hAnsi="Calibri" w:cs="Calibri"/>
              </w:rPr>
              <w:t xml:space="preserve"> </w:t>
            </w:r>
            <w:r w:rsidRPr="00906796" w:rsidR="00F95196">
              <w:rPr>
                <w:rFonts w:ascii="Calibri" w:hAnsi="Calibri" w:cs="Calibri"/>
              </w:rPr>
              <w:t>sets of 10</w:t>
            </w:r>
            <w:r w:rsidR="00F95196">
              <w:rPr>
                <w:rFonts w:ascii="Calibri" w:hAnsi="Calibri" w:cs="Calibri"/>
              </w:rPr>
              <w:t>x reps</w:t>
            </w:r>
            <w:r w:rsidRPr="00906796" w:rsidR="00F95196">
              <w:rPr>
                <w:rFonts w:ascii="Calibri" w:hAnsi="Calibri" w:cs="Calibri"/>
              </w:rPr>
              <w:t xml:space="preserve"> bicep curls in standing 3.5kg</w:t>
            </w:r>
          </w:p>
          <w:p w:rsidRPr="00906796" w:rsidR="009440E1" w:rsidP="009440E1" w:rsidRDefault="009440E1" w14:paraId="2641C1A4" w14:textId="482661FB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 xml:space="preserve">2. </w:t>
            </w:r>
            <w:r w:rsidRPr="00906796" w:rsidR="00F95196">
              <w:rPr>
                <w:rFonts w:ascii="Calibri" w:hAnsi="Calibri" w:cs="Calibri"/>
              </w:rPr>
              <w:t>3x sets of 12x step-ups</w:t>
            </w:r>
          </w:p>
          <w:p w:rsidRPr="00906796" w:rsidR="009440E1" w:rsidP="009440E1" w:rsidRDefault="009440E1" w14:paraId="43AE81BA" w14:textId="59993B0D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 xml:space="preserve">3. </w:t>
            </w:r>
            <w:r w:rsidR="00F95196">
              <w:rPr>
                <w:rFonts w:ascii="Calibri" w:hAnsi="Calibri" w:cs="Calibri"/>
              </w:rPr>
              <w:t>3x sets of 6x reps i</w:t>
            </w:r>
            <w:r w:rsidRPr="00906796" w:rsidR="00F95196">
              <w:rPr>
                <w:rFonts w:ascii="Calibri" w:hAnsi="Calibri" w:cs="Calibri"/>
              </w:rPr>
              <w:t>ncline push</w:t>
            </w:r>
            <w:r w:rsidR="00F95196">
              <w:rPr>
                <w:rFonts w:ascii="Calibri" w:hAnsi="Calibri" w:cs="Calibri"/>
              </w:rPr>
              <w:t>-</w:t>
            </w:r>
            <w:r w:rsidRPr="00906796" w:rsidR="00F95196">
              <w:rPr>
                <w:rFonts w:ascii="Calibri" w:hAnsi="Calibri" w:cs="Calibri"/>
              </w:rPr>
              <w:t>ups</w:t>
            </w:r>
            <w:r w:rsidR="00F95196">
              <w:rPr>
                <w:rFonts w:ascii="Calibri" w:hAnsi="Calibri" w:cs="Calibri"/>
              </w:rPr>
              <w:t xml:space="preserve"> (45 degrees)</w:t>
            </w:r>
          </w:p>
          <w:p w:rsidRPr="00906796" w:rsidR="009440E1" w:rsidP="009440E1" w:rsidRDefault="009440E1" w14:paraId="18B38B8C" w14:textId="5900E537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>4. 3x</w:t>
            </w:r>
            <w:r w:rsidR="00F95196">
              <w:rPr>
                <w:rFonts w:ascii="Calibri" w:hAnsi="Calibri" w:cs="Calibri"/>
              </w:rPr>
              <w:t xml:space="preserve"> </w:t>
            </w:r>
            <w:r w:rsidRPr="00906796">
              <w:rPr>
                <w:rFonts w:ascii="Calibri" w:hAnsi="Calibri" w:cs="Calibri"/>
              </w:rPr>
              <w:t>sets of 10</w:t>
            </w:r>
            <w:r w:rsidR="00F95196">
              <w:rPr>
                <w:rFonts w:ascii="Calibri" w:hAnsi="Calibri" w:cs="Calibri"/>
              </w:rPr>
              <w:t>x reps</w:t>
            </w:r>
            <w:r w:rsidRPr="00906796">
              <w:rPr>
                <w:rFonts w:ascii="Calibri" w:hAnsi="Calibri" w:cs="Calibri"/>
              </w:rPr>
              <w:t xml:space="preserve"> </w:t>
            </w:r>
            <w:r w:rsidRPr="00906796" w:rsidR="00F95196">
              <w:rPr>
                <w:rFonts w:ascii="Calibri" w:hAnsi="Calibri" w:cs="Calibri"/>
              </w:rPr>
              <w:t>sit-to-stand</w:t>
            </w:r>
            <w:r w:rsidRPr="00906796">
              <w:rPr>
                <w:rFonts w:ascii="Calibri" w:hAnsi="Calibri" w:cs="Calibri"/>
              </w:rPr>
              <w:t xml:space="preserve"> + 3.5kg shoulder press</w:t>
            </w:r>
          </w:p>
          <w:p w:rsidRPr="00906796" w:rsidR="00A44E89" w:rsidP="009440E1" w:rsidRDefault="009440E1" w14:paraId="06893C5C" w14:textId="3FEA2BBE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 xml:space="preserve">5. </w:t>
            </w:r>
            <w:r w:rsidRPr="00906796" w:rsidR="00F95196">
              <w:rPr>
                <w:rFonts w:ascii="Calibri" w:hAnsi="Calibri" w:cs="Calibri"/>
              </w:rPr>
              <w:t xml:space="preserve">3x sets of 1minute recumbent cycling </w:t>
            </w:r>
            <w:r w:rsidR="00F95196">
              <w:rPr>
                <w:rFonts w:ascii="Calibri" w:hAnsi="Calibri" w:cs="Calibri"/>
              </w:rPr>
              <w:t>(</w:t>
            </w:r>
            <w:r w:rsidRPr="00906796" w:rsidR="00F95196">
              <w:rPr>
                <w:rFonts w:ascii="Calibri" w:hAnsi="Calibri" w:cs="Calibri"/>
              </w:rPr>
              <w:t xml:space="preserve">resistance </w:t>
            </w:r>
            <w:r w:rsidR="00F95196">
              <w:rPr>
                <w:rFonts w:ascii="Calibri" w:hAnsi="Calibri" w:cs="Calibri"/>
              </w:rPr>
              <w:t xml:space="preserve">level </w:t>
            </w:r>
            <w:r w:rsidRPr="00906796" w:rsidR="00F95196">
              <w:rPr>
                <w:rFonts w:ascii="Calibri" w:hAnsi="Calibri" w:cs="Calibri"/>
              </w:rPr>
              <w:t>4</w:t>
            </w:r>
            <w:r w:rsidR="00F95196">
              <w:rPr>
                <w:rFonts w:ascii="Calibri" w:hAnsi="Calibri" w:cs="Calibri"/>
              </w:rPr>
              <w:t>)</w:t>
            </w:r>
          </w:p>
        </w:tc>
        <w:tc>
          <w:tcPr>
            <w:tcW w:w="959" w:type="dxa"/>
            <w:tcMar/>
          </w:tcPr>
          <w:p w:rsidRPr="00906796" w:rsidR="00A44E89" w:rsidRDefault="009440E1" w14:paraId="521023A0" w14:textId="3F191F4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6676" w:type="dxa"/>
            <w:tcMar/>
          </w:tcPr>
          <w:p w:rsidRPr="00C46853" w:rsidR="009440E1" w:rsidP="009440E1" w:rsidRDefault="009440E1" w14:paraId="74DF3638" w14:textId="7EBEA3B7">
            <w:pPr>
              <w:rPr>
                <w:rFonts w:ascii="Calibri" w:hAnsi="Calibri" w:cs="Calibri"/>
              </w:rPr>
            </w:pPr>
            <w:r w:rsidRPr="00C46853">
              <w:rPr>
                <w:rFonts w:ascii="Calibri" w:hAnsi="Calibri" w:cs="Calibri"/>
              </w:rPr>
              <w:t xml:space="preserve">1. </w:t>
            </w:r>
            <w:r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x sets of</w:t>
            </w:r>
            <w:r w:rsidRPr="00906796">
              <w:rPr>
                <w:rFonts w:ascii="Calibri" w:hAnsi="Calibri" w:cs="Calibri"/>
              </w:rPr>
              <w:t xml:space="preserve"> 50m </w:t>
            </w:r>
            <w:r>
              <w:rPr>
                <w:rFonts w:ascii="Calibri" w:hAnsi="Calibri" w:cs="Calibri"/>
              </w:rPr>
              <w:t>ambulation</w:t>
            </w:r>
          </w:p>
          <w:p w:rsidRPr="00C46853" w:rsidR="009440E1" w:rsidP="009440E1" w:rsidRDefault="009440E1" w14:paraId="32300120" w14:textId="6776B93F">
            <w:pPr>
              <w:rPr>
                <w:rFonts w:ascii="Calibri" w:hAnsi="Calibri" w:cs="Calibri"/>
              </w:rPr>
            </w:pPr>
            <w:r w:rsidRPr="00C46853">
              <w:rPr>
                <w:rFonts w:ascii="Calibri" w:hAnsi="Calibri" w:cs="Calibri"/>
              </w:rPr>
              <w:t xml:space="preserve">2. </w:t>
            </w:r>
            <w:r w:rsidR="00F95196">
              <w:rPr>
                <w:rFonts w:ascii="Calibri" w:hAnsi="Calibri" w:cs="Calibri"/>
              </w:rPr>
              <w:t>2x sets of 10x</w:t>
            </w:r>
            <w:r w:rsidRPr="00906796" w:rsidR="00F95196">
              <w:rPr>
                <w:rFonts w:ascii="Calibri" w:hAnsi="Calibri" w:cs="Calibri"/>
              </w:rPr>
              <w:t xml:space="preserve"> step ups with high knee</w:t>
            </w:r>
          </w:p>
          <w:p w:rsidRPr="00C46853" w:rsidR="009440E1" w:rsidP="009440E1" w:rsidRDefault="009440E1" w14:paraId="76A7E8FC" w14:textId="4B48D73A">
            <w:pPr>
              <w:rPr>
                <w:rFonts w:ascii="Calibri" w:hAnsi="Calibri" w:cs="Calibri"/>
              </w:rPr>
            </w:pPr>
            <w:r w:rsidRPr="00C46853">
              <w:rPr>
                <w:rFonts w:ascii="Calibri" w:hAnsi="Calibri" w:cs="Calibri"/>
              </w:rPr>
              <w:t xml:space="preserve">3. </w:t>
            </w:r>
            <w:r w:rsidR="00F95196">
              <w:rPr>
                <w:rFonts w:ascii="Calibri" w:hAnsi="Calibri" w:cs="Calibri"/>
              </w:rPr>
              <w:t>2x sets of 12x reps s</w:t>
            </w:r>
            <w:r w:rsidRPr="00906796" w:rsidR="00F95196">
              <w:rPr>
                <w:rFonts w:ascii="Calibri" w:hAnsi="Calibri" w:cs="Calibri"/>
              </w:rPr>
              <w:t xml:space="preserve">tanding bent over row </w:t>
            </w:r>
            <w:r w:rsidR="00F95196">
              <w:rPr>
                <w:rFonts w:ascii="Calibri" w:hAnsi="Calibri" w:cs="Calibri"/>
              </w:rPr>
              <w:t>(</w:t>
            </w:r>
            <w:r w:rsidRPr="00906796" w:rsidR="00F95196">
              <w:rPr>
                <w:rFonts w:ascii="Calibri" w:hAnsi="Calibri" w:cs="Calibri"/>
              </w:rPr>
              <w:t>green TheraBand</w:t>
            </w:r>
            <w:r w:rsidR="00F95196">
              <w:rPr>
                <w:rFonts w:ascii="Calibri" w:hAnsi="Calibri" w:cs="Calibri"/>
              </w:rPr>
              <w:t>)</w:t>
            </w:r>
          </w:p>
          <w:p w:rsidRPr="00C46853" w:rsidR="009440E1" w:rsidP="009440E1" w:rsidRDefault="009440E1" w14:paraId="22A20CE0" w14:textId="18C0EE6B">
            <w:pPr>
              <w:rPr>
                <w:rFonts w:ascii="Calibri" w:hAnsi="Calibri" w:cs="Calibri"/>
              </w:rPr>
            </w:pPr>
            <w:r w:rsidRPr="00C46853">
              <w:rPr>
                <w:rFonts w:ascii="Calibri" w:hAnsi="Calibri" w:cs="Calibri"/>
              </w:rPr>
              <w:t xml:space="preserve">4. </w:t>
            </w:r>
            <w:r w:rsidR="00F95196">
              <w:rPr>
                <w:rFonts w:ascii="Calibri" w:hAnsi="Calibri" w:cs="Calibri"/>
              </w:rPr>
              <w:t>2x sets of 12x reps s</w:t>
            </w:r>
            <w:r w:rsidRPr="00906796" w:rsidR="00F95196">
              <w:rPr>
                <w:rFonts w:ascii="Calibri" w:hAnsi="Calibri" w:cs="Calibri"/>
              </w:rPr>
              <w:t>tanding pull</w:t>
            </w:r>
            <w:r w:rsidR="00F95196">
              <w:rPr>
                <w:rFonts w:ascii="Calibri" w:hAnsi="Calibri" w:cs="Calibri"/>
              </w:rPr>
              <w:t>-</w:t>
            </w:r>
            <w:r w:rsidRPr="00906796" w:rsidR="00F95196">
              <w:rPr>
                <w:rFonts w:ascii="Calibri" w:hAnsi="Calibri" w:cs="Calibri"/>
              </w:rPr>
              <w:t>apart</w:t>
            </w:r>
            <w:r w:rsidR="00F95196">
              <w:rPr>
                <w:rFonts w:ascii="Calibri" w:hAnsi="Calibri" w:cs="Calibri"/>
              </w:rPr>
              <w:t xml:space="preserve"> (</w:t>
            </w:r>
            <w:r w:rsidRPr="00906796" w:rsidR="00F95196">
              <w:rPr>
                <w:rFonts w:ascii="Calibri" w:hAnsi="Calibri" w:cs="Calibri"/>
              </w:rPr>
              <w:t>green TheraBand</w:t>
            </w:r>
            <w:r w:rsidR="00F95196">
              <w:rPr>
                <w:rFonts w:ascii="Calibri" w:hAnsi="Calibri" w:cs="Calibri"/>
              </w:rPr>
              <w:t>)</w:t>
            </w:r>
          </w:p>
          <w:p w:rsidRPr="00906796" w:rsidR="00A44E89" w:rsidRDefault="00A44E89" w14:paraId="6106668A" w14:textId="77777777">
            <w:pPr>
              <w:rPr>
                <w:rFonts w:ascii="Calibri" w:hAnsi="Calibri" w:cs="Calibri"/>
              </w:rPr>
            </w:pPr>
          </w:p>
        </w:tc>
      </w:tr>
      <w:tr w:rsidRPr="00906796" w:rsidR="0010107D" w:rsidTr="03489BBD" w14:paraId="695841FB" w14:textId="12BAF73A">
        <w:trPr>
          <w:trHeight w:val="1588"/>
        </w:trPr>
        <w:tc>
          <w:tcPr>
            <w:tcW w:w="782" w:type="dxa"/>
            <w:tcMar/>
          </w:tcPr>
          <w:p w:rsidRPr="00906796" w:rsidR="00A44E89" w:rsidRDefault="00A44E89" w14:paraId="1C22501F" w14:textId="0AF3034B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>4</w:t>
            </w:r>
          </w:p>
        </w:tc>
        <w:tc>
          <w:tcPr>
            <w:tcW w:w="778" w:type="dxa"/>
            <w:tcMar/>
          </w:tcPr>
          <w:p w:rsidRPr="00906796" w:rsidR="00A44E89" w:rsidRDefault="009440E1" w14:paraId="49E9DC4E" w14:textId="41D26BC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6114" w:type="dxa"/>
            <w:tcMar/>
          </w:tcPr>
          <w:p w:rsidRPr="00906796" w:rsidR="009440E1" w:rsidP="009440E1" w:rsidRDefault="009440E1" w14:paraId="5BCA0248" w14:textId="289719CD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 xml:space="preserve">1. </w:t>
            </w:r>
            <w:r w:rsidR="00F95196">
              <w:rPr>
                <w:rFonts w:ascii="Calibri" w:hAnsi="Calibri" w:cs="Calibri"/>
              </w:rPr>
              <w:t>2x sets of 10</w:t>
            </w:r>
            <w:r w:rsidR="00F6796F">
              <w:rPr>
                <w:rFonts w:ascii="Calibri" w:hAnsi="Calibri" w:cs="Calibri"/>
              </w:rPr>
              <w:t>x</w:t>
            </w:r>
            <w:r w:rsidR="00F95196">
              <w:rPr>
                <w:rFonts w:ascii="Calibri" w:hAnsi="Calibri" w:cs="Calibri"/>
              </w:rPr>
              <w:t xml:space="preserve"> reps s</w:t>
            </w:r>
            <w:r w:rsidRPr="00906796">
              <w:rPr>
                <w:rFonts w:ascii="Calibri" w:hAnsi="Calibri" w:cs="Calibri"/>
              </w:rPr>
              <w:t xml:space="preserve">tanding overhead </w:t>
            </w:r>
            <w:proofErr w:type="spellStart"/>
            <w:r w:rsidRPr="00906796">
              <w:rPr>
                <w:rFonts w:ascii="Calibri" w:hAnsi="Calibri" w:cs="Calibri"/>
              </w:rPr>
              <w:t>tricep</w:t>
            </w:r>
            <w:proofErr w:type="spellEnd"/>
            <w:r w:rsidRPr="00906796">
              <w:rPr>
                <w:rFonts w:ascii="Calibri" w:hAnsi="Calibri" w:cs="Calibri"/>
              </w:rPr>
              <w:t xml:space="preserve"> </w:t>
            </w:r>
            <w:proofErr w:type="spellStart"/>
            <w:r w:rsidRPr="00906796">
              <w:rPr>
                <w:rFonts w:ascii="Calibri" w:hAnsi="Calibri" w:cs="Calibri"/>
              </w:rPr>
              <w:t>ext</w:t>
            </w:r>
            <w:proofErr w:type="spellEnd"/>
            <w:r w:rsidRPr="00906796">
              <w:rPr>
                <w:rFonts w:ascii="Calibri" w:hAnsi="Calibri" w:cs="Calibri"/>
              </w:rPr>
              <w:t xml:space="preserve"> </w:t>
            </w:r>
            <w:r w:rsidR="00F95196">
              <w:rPr>
                <w:rFonts w:ascii="Calibri" w:hAnsi="Calibri" w:cs="Calibri"/>
              </w:rPr>
              <w:t>2kg</w:t>
            </w:r>
          </w:p>
          <w:p w:rsidRPr="00906796" w:rsidR="009440E1" w:rsidP="009440E1" w:rsidRDefault="009440E1" w14:paraId="6FC66662" w14:textId="47C59F5E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 xml:space="preserve">2. </w:t>
            </w:r>
            <w:r w:rsidR="00F95196">
              <w:rPr>
                <w:rFonts w:ascii="Calibri" w:hAnsi="Calibri" w:cs="Calibri"/>
              </w:rPr>
              <w:t>2x sets of 10</w:t>
            </w:r>
            <w:r w:rsidR="00F6796F">
              <w:rPr>
                <w:rFonts w:ascii="Calibri" w:hAnsi="Calibri" w:cs="Calibri"/>
              </w:rPr>
              <w:t>x</w:t>
            </w:r>
            <w:r w:rsidR="00F95196">
              <w:rPr>
                <w:rFonts w:ascii="Calibri" w:hAnsi="Calibri" w:cs="Calibri"/>
              </w:rPr>
              <w:t xml:space="preserve"> reps d</w:t>
            </w:r>
            <w:r w:rsidRPr="00906796">
              <w:rPr>
                <w:rFonts w:ascii="Calibri" w:hAnsi="Calibri" w:cs="Calibri"/>
              </w:rPr>
              <w:t xml:space="preserve">ead lifts 2kg </w:t>
            </w:r>
            <w:r w:rsidR="00F95196">
              <w:rPr>
                <w:rFonts w:ascii="Calibri" w:hAnsi="Calibri" w:cs="Calibri"/>
              </w:rPr>
              <w:t>dumbbells</w:t>
            </w:r>
            <w:r w:rsidRPr="00906796">
              <w:rPr>
                <w:rFonts w:ascii="Calibri" w:hAnsi="Calibri" w:cs="Calibri"/>
              </w:rPr>
              <w:t xml:space="preserve"> </w:t>
            </w:r>
          </w:p>
          <w:p w:rsidRPr="00906796" w:rsidR="009440E1" w:rsidP="009440E1" w:rsidRDefault="009440E1" w14:paraId="2952C2D3" w14:textId="037FC772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>3.</w:t>
            </w:r>
            <w:r w:rsidR="00F95196">
              <w:rPr>
                <w:rFonts w:ascii="Calibri" w:hAnsi="Calibri" w:cs="Calibri"/>
              </w:rPr>
              <w:t xml:space="preserve"> 2x sets of 10</w:t>
            </w:r>
            <w:r w:rsidR="00F6796F">
              <w:rPr>
                <w:rFonts w:ascii="Calibri" w:hAnsi="Calibri" w:cs="Calibri"/>
              </w:rPr>
              <w:t>x</w:t>
            </w:r>
            <w:r w:rsidR="00F95196">
              <w:rPr>
                <w:rFonts w:ascii="Calibri" w:hAnsi="Calibri" w:cs="Calibri"/>
              </w:rPr>
              <w:t xml:space="preserve"> reps</w:t>
            </w:r>
            <w:r w:rsidRPr="00906796">
              <w:rPr>
                <w:rFonts w:ascii="Calibri" w:hAnsi="Calibri" w:cs="Calibri"/>
              </w:rPr>
              <w:t xml:space="preserve"> </w:t>
            </w:r>
            <w:r w:rsidR="00F95196">
              <w:rPr>
                <w:rFonts w:ascii="Calibri" w:hAnsi="Calibri" w:cs="Calibri"/>
              </w:rPr>
              <w:t>s</w:t>
            </w:r>
            <w:r w:rsidRPr="00906796">
              <w:rPr>
                <w:rFonts w:ascii="Calibri" w:hAnsi="Calibri" w:cs="Calibri"/>
              </w:rPr>
              <w:t xml:space="preserve">tanding bent over rows 2kg </w:t>
            </w:r>
          </w:p>
          <w:p w:rsidRPr="00906796" w:rsidR="009440E1" w:rsidP="009440E1" w:rsidRDefault="009440E1" w14:paraId="6708F0FE" w14:textId="58132246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 xml:space="preserve">4. </w:t>
            </w:r>
            <w:r w:rsidR="00F95196">
              <w:rPr>
                <w:rFonts w:ascii="Calibri" w:hAnsi="Calibri" w:cs="Calibri"/>
              </w:rPr>
              <w:t xml:space="preserve">2x sets of </w:t>
            </w:r>
            <w:r w:rsidR="0010107D">
              <w:rPr>
                <w:rFonts w:ascii="Calibri" w:hAnsi="Calibri" w:cs="Calibri"/>
              </w:rPr>
              <w:t>8</w:t>
            </w:r>
            <w:r w:rsidR="00F6796F">
              <w:rPr>
                <w:rFonts w:ascii="Calibri" w:hAnsi="Calibri" w:cs="Calibri"/>
              </w:rPr>
              <w:t>x</w:t>
            </w:r>
            <w:r w:rsidR="0010107D">
              <w:rPr>
                <w:rFonts w:ascii="Calibri" w:hAnsi="Calibri" w:cs="Calibri"/>
              </w:rPr>
              <w:t xml:space="preserve"> reps a</w:t>
            </w:r>
            <w:r w:rsidRPr="00906796">
              <w:rPr>
                <w:rFonts w:ascii="Calibri" w:hAnsi="Calibri" w:cs="Calibri"/>
              </w:rPr>
              <w:t xml:space="preserve">lternating lunges with 2kg </w:t>
            </w:r>
            <w:r w:rsidR="0010107D">
              <w:rPr>
                <w:rFonts w:ascii="Calibri" w:hAnsi="Calibri" w:cs="Calibri"/>
              </w:rPr>
              <w:t>dumbbells</w:t>
            </w:r>
            <w:r w:rsidRPr="00906796">
              <w:rPr>
                <w:rFonts w:ascii="Calibri" w:hAnsi="Calibri" w:cs="Calibri"/>
              </w:rPr>
              <w:t xml:space="preserve"> </w:t>
            </w:r>
          </w:p>
          <w:p w:rsidRPr="00906796" w:rsidR="00A44E89" w:rsidP="009440E1" w:rsidRDefault="009440E1" w14:paraId="46E8BAEF" w14:textId="6E79EE8A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 xml:space="preserve">5. </w:t>
            </w:r>
            <w:r w:rsidR="0010107D">
              <w:rPr>
                <w:rFonts w:ascii="Calibri" w:hAnsi="Calibri" w:cs="Calibri"/>
              </w:rPr>
              <w:t>2x sets of s</w:t>
            </w:r>
            <w:r w:rsidRPr="00906796">
              <w:rPr>
                <w:rFonts w:ascii="Calibri" w:hAnsi="Calibri" w:cs="Calibri"/>
              </w:rPr>
              <w:t>tanding balloon volleyball ~1 min</w:t>
            </w:r>
          </w:p>
        </w:tc>
        <w:tc>
          <w:tcPr>
            <w:tcW w:w="959" w:type="dxa"/>
            <w:tcMar/>
          </w:tcPr>
          <w:p w:rsidRPr="00906796" w:rsidR="00A44E89" w:rsidRDefault="009440E1" w14:paraId="55BABAAA" w14:textId="407D312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6676" w:type="dxa"/>
            <w:tcMar/>
          </w:tcPr>
          <w:p w:rsidRPr="00906796" w:rsidR="009440E1" w:rsidP="009440E1" w:rsidRDefault="009440E1" w14:paraId="022ED61C" w14:textId="0CD73D3C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 xml:space="preserve">1. </w:t>
            </w:r>
            <w:r w:rsidRPr="00906796" w:rsidR="00187848">
              <w:rPr>
                <w:rFonts w:ascii="Calibri" w:hAnsi="Calibri" w:cs="Calibri"/>
              </w:rPr>
              <w:t>3x</w:t>
            </w:r>
            <w:r w:rsidR="00187848">
              <w:rPr>
                <w:rFonts w:ascii="Calibri" w:hAnsi="Calibri" w:cs="Calibri"/>
              </w:rPr>
              <w:t xml:space="preserve"> </w:t>
            </w:r>
            <w:r w:rsidRPr="00906796" w:rsidR="00187848">
              <w:rPr>
                <w:rFonts w:ascii="Calibri" w:hAnsi="Calibri" w:cs="Calibri"/>
              </w:rPr>
              <w:t>sets of 10</w:t>
            </w:r>
            <w:r w:rsidR="00187848">
              <w:rPr>
                <w:rFonts w:ascii="Calibri" w:hAnsi="Calibri" w:cs="Calibri"/>
              </w:rPr>
              <w:t>x reps</w:t>
            </w:r>
            <w:r w:rsidRPr="00906796" w:rsidR="00187848">
              <w:rPr>
                <w:rFonts w:ascii="Calibri" w:hAnsi="Calibri" w:cs="Calibri"/>
              </w:rPr>
              <w:t xml:space="preserve"> sit-to-stand + 3.5kg shoulder press</w:t>
            </w:r>
          </w:p>
          <w:p w:rsidRPr="00906796" w:rsidR="009440E1" w:rsidP="009440E1" w:rsidRDefault="009440E1" w14:paraId="59D8AA51" w14:textId="2F7BFBE4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 xml:space="preserve">2. </w:t>
            </w:r>
            <w:r w:rsidR="00187848">
              <w:rPr>
                <w:rFonts w:ascii="Calibri" w:hAnsi="Calibri" w:cs="Calibri"/>
              </w:rPr>
              <w:t>3x sets of 6x reps i</w:t>
            </w:r>
            <w:r w:rsidRPr="00906796" w:rsidR="00187848">
              <w:rPr>
                <w:rFonts w:ascii="Calibri" w:hAnsi="Calibri" w:cs="Calibri"/>
              </w:rPr>
              <w:t>ncline push</w:t>
            </w:r>
            <w:r w:rsidR="00187848">
              <w:rPr>
                <w:rFonts w:ascii="Calibri" w:hAnsi="Calibri" w:cs="Calibri"/>
              </w:rPr>
              <w:t>-</w:t>
            </w:r>
            <w:r w:rsidRPr="00906796" w:rsidR="00187848">
              <w:rPr>
                <w:rFonts w:ascii="Calibri" w:hAnsi="Calibri" w:cs="Calibri"/>
              </w:rPr>
              <w:t>ups</w:t>
            </w:r>
            <w:r w:rsidR="00187848">
              <w:rPr>
                <w:rFonts w:ascii="Calibri" w:hAnsi="Calibri" w:cs="Calibri"/>
              </w:rPr>
              <w:t xml:space="preserve"> (45 degrees)</w:t>
            </w:r>
          </w:p>
          <w:p w:rsidRPr="00906796" w:rsidR="009440E1" w:rsidP="009440E1" w:rsidRDefault="009440E1" w14:paraId="680AC8F7" w14:textId="47A9D373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 xml:space="preserve">3. </w:t>
            </w:r>
            <w:r w:rsidRPr="00906796" w:rsidR="00187848">
              <w:rPr>
                <w:rFonts w:ascii="Calibri" w:hAnsi="Calibri" w:cs="Calibri"/>
              </w:rPr>
              <w:t>3x sets of 12x step-ups</w:t>
            </w:r>
          </w:p>
          <w:p w:rsidRPr="00906796" w:rsidR="009440E1" w:rsidP="009440E1" w:rsidRDefault="009440E1" w14:paraId="00CC8DAA" w14:textId="093DFD96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 xml:space="preserve">4. </w:t>
            </w:r>
            <w:r w:rsidRPr="00906796" w:rsidR="00187848">
              <w:rPr>
                <w:rFonts w:ascii="Calibri" w:hAnsi="Calibri" w:cs="Calibri"/>
              </w:rPr>
              <w:t xml:space="preserve">3x sets of 1minute recumbent cycling </w:t>
            </w:r>
            <w:r w:rsidR="00187848">
              <w:rPr>
                <w:rFonts w:ascii="Calibri" w:hAnsi="Calibri" w:cs="Calibri"/>
              </w:rPr>
              <w:t>(</w:t>
            </w:r>
            <w:r w:rsidRPr="00906796" w:rsidR="00187848">
              <w:rPr>
                <w:rFonts w:ascii="Calibri" w:hAnsi="Calibri" w:cs="Calibri"/>
              </w:rPr>
              <w:t xml:space="preserve">resistance </w:t>
            </w:r>
            <w:r w:rsidR="00187848">
              <w:rPr>
                <w:rFonts w:ascii="Calibri" w:hAnsi="Calibri" w:cs="Calibri"/>
              </w:rPr>
              <w:t xml:space="preserve">level </w:t>
            </w:r>
            <w:r w:rsidRPr="00906796" w:rsidR="00187848">
              <w:rPr>
                <w:rFonts w:ascii="Calibri" w:hAnsi="Calibri" w:cs="Calibri"/>
              </w:rPr>
              <w:t>4</w:t>
            </w:r>
            <w:r w:rsidR="00187848">
              <w:rPr>
                <w:rFonts w:ascii="Calibri" w:hAnsi="Calibri" w:cs="Calibri"/>
              </w:rPr>
              <w:t>)</w:t>
            </w:r>
          </w:p>
          <w:p w:rsidRPr="00906796" w:rsidR="009440E1" w:rsidP="009440E1" w:rsidRDefault="009440E1" w14:paraId="426375BE" w14:textId="028A0B3B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 xml:space="preserve">5. </w:t>
            </w:r>
            <w:r w:rsidRPr="00906796" w:rsidR="00187848">
              <w:rPr>
                <w:rFonts w:ascii="Calibri" w:hAnsi="Calibri" w:cs="Calibri"/>
              </w:rPr>
              <w:t>3x sets of 10</w:t>
            </w:r>
            <w:r w:rsidR="00187848">
              <w:rPr>
                <w:rFonts w:ascii="Calibri" w:hAnsi="Calibri" w:cs="Calibri"/>
              </w:rPr>
              <w:t xml:space="preserve">x reps </w:t>
            </w:r>
            <w:r w:rsidRPr="00906796" w:rsidR="00187848">
              <w:rPr>
                <w:rFonts w:ascii="Calibri" w:hAnsi="Calibri" w:cs="Calibri"/>
              </w:rPr>
              <w:t>sit-to-stand + ball catch and throw</w:t>
            </w:r>
          </w:p>
          <w:p w:rsidRPr="00906796" w:rsidR="00A44E89" w:rsidRDefault="00A44E89" w14:paraId="29AB155C" w14:textId="77777777">
            <w:pPr>
              <w:rPr>
                <w:rFonts w:ascii="Calibri" w:hAnsi="Calibri" w:cs="Calibri"/>
              </w:rPr>
            </w:pPr>
          </w:p>
        </w:tc>
      </w:tr>
      <w:tr w:rsidRPr="00906796" w:rsidR="0010107D" w:rsidTr="03489BBD" w14:paraId="2A8184BF" w14:textId="27039DC3">
        <w:trPr>
          <w:trHeight w:val="145"/>
        </w:trPr>
        <w:tc>
          <w:tcPr>
            <w:tcW w:w="782" w:type="dxa"/>
            <w:tcMar/>
          </w:tcPr>
          <w:p w:rsidRPr="00906796" w:rsidR="00A44E89" w:rsidRDefault="00A44E89" w14:paraId="79E82E3F" w14:textId="27D21B21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>5</w:t>
            </w:r>
          </w:p>
        </w:tc>
        <w:tc>
          <w:tcPr>
            <w:tcW w:w="778" w:type="dxa"/>
            <w:tcMar/>
          </w:tcPr>
          <w:p w:rsidRPr="00906796" w:rsidR="00A44E89" w:rsidRDefault="009440E1" w14:paraId="34208E30" w14:textId="1DD3245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6114" w:type="dxa"/>
            <w:tcMar/>
          </w:tcPr>
          <w:p w:rsidRPr="00906796" w:rsidR="009440E1" w:rsidP="009440E1" w:rsidRDefault="009440E1" w14:paraId="50917EDB" w14:textId="04D8ED3E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 xml:space="preserve">1. </w:t>
            </w:r>
            <w:r w:rsidRPr="00906796" w:rsidR="00187848">
              <w:rPr>
                <w:rFonts w:ascii="Calibri" w:hAnsi="Calibri" w:cs="Calibri"/>
              </w:rPr>
              <w:t xml:space="preserve">3x sets of </w:t>
            </w:r>
            <w:r w:rsidR="00187848">
              <w:rPr>
                <w:rFonts w:ascii="Calibri" w:hAnsi="Calibri" w:cs="Calibri"/>
              </w:rPr>
              <w:t>8</w:t>
            </w:r>
            <w:r w:rsidRPr="00906796" w:rsidR="00187848">
              <w:rPr>
                <w:rFonts w:ascii="Calibri" w:hAnsi="Calibri" w:cs="Calibri"/>
              </w:rPr>
              <w:t xml:space="preserve">x step-ups </w:t>
            </w:r>
          </w:p>
          <w:p w:rsidR="002A7A6B" w:rsidP="009440E1" w:rsidRDefault="00187848" w14:paraId="7AE63855" w14:textId="7777777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  <w:r w:rsidRPr="00906796" w:rsidR="009440E1">
              <w:rPr>
                <w:rFonts w:ascii="Calibri" w:hAnsi="Calibri" w:cs="Calibri"/>
              </w:rPr>
              <w:t xml:space="preserve">. </w:t>
            </w:r>
            <w:r>
              <w:rPr>
                <w:rFonts w:ascii="Calibri" w:hAnsi="Calibri" w:cs="Calibri"/>
              </w:rPr>
              <w:t>3x sets of 6x reps i</w:t>
            </w:r>
            <w:r w:rsidRPr="00906796">
              <w:rPr>
                <w:rFonts w:ascii="Calibri" w:hAnsi="Calibri" w:cs="Calibri"/>
              </w:rPr>
              <w:t>ncline push</w:t>
            </w:r>
            <w:r>
              <w:rPr>
                <w:rFonts w:ascii="Calibri" w:hAnsi="Calibri" w:cs="Calibri"/>
              </w:rPr>
              <w:t>-</w:t>
            </w:r>
            <w:r w:rsidRPr="00906796">
              <w:rPr>
                <w:rFonts w:ascii="Calibri" w:hAnsi="Calibri" w:cs="Calibri"/>
              </w:rPr>
              <w:t>ups</w:t>
            </w:r>
            <w:r>
              <w:rPr>
                <w:rFonts w:ascii="Calibri" w:hAnsi="Calibri" w:cs="Calibri"/>
              </w:rPr>
              <w:t xml:space="preserve"> (45 degrees)</w:t>
            </w:r>
          </w:p>
          <w:p w:rsidRPr="00906796" w:rsidR="009440E1" w:rsidP="009440E1" w:rsidRDefault="002A7A6B" w14:paraId="73A72193" w14:textId="520592B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 3x sets of 10x reps s</w:t>
            </w:r>
            <w:r w:rsidRPr="00906796" w:rsidR="009440E1">
              <w:rPr>
                <w:rFonts w:ascii="Calibri" w:hAnsi="Calibri" w:cs="Calibri"/>
              </w:rPr>
              <w:t xml:space="preserve">eated </w:t>
            </w:r>
            <w:r>
              <w:rPr>
                <w:rFonts w:ascii="Calibri" w:hAnsi="Calibri" w:cs="Calibri"/>
              </w:rPr>
              <w:t>lateral raise</w:t>
            </w:r>
            <w:r w:rsidRPr="00906796" w:rsidR="009440E1">
              <w:rPr>
                <w:rFonts w:ascii="Calibri" w:hAnsi="Calibri" w:cs="Calibri"/>
              </w:rPr>
              <w:t xml:space="preserve"> 3.5kg</w:t>
            </w:r>
            <w:r>
              <w:rPr>
                <w:rFonts w:ascii="Calibri" w:hAnsi="Calibri" w:cs="Calibri"/>
              </w:rPr>
              <w:t xml:space="preserve"> dumbbells</w:t>
            </w:r>
          </w:p>
          <w:p w:rsidR="003535F4" w:rsidP="009440E1" w:rsidRDefault="003535F4" w14:paraId="13C20266" w14:textId="76A5CF0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  <w:r w:rsidRPr="00906796" w:rsidR="009440E1">
              <w:rPr>
                <w:rFonts w:ascii="Calibri" w:hAnsi="Calibri" w:cs="Calibri"/>
              </w:rPr>
              <w:t xml:space="preserve">. </w:t>
            </w:r>
            <w:r w:rsidRPr="00906796" w:rsidR="002A7A6B">
              <w:rPr>
                <w:rFonts w:ascii="Calibri" w:hAnsi="Calibri" w:cs="Calibri"/>
              </w:rPr>
              <w:t xml:space="preserve">3x sets of 10x </w:t>
            </w:r>
            <w:r w:rsidR="002A7A6B">
              <w:rPr>
                <w:rFonts w:ascii="Calibri" w:hAnsi="Calibri" w:cs="Calibri"/>
              </w:rPr>
              <w:t xml:space="preserve">reps </w:t>
            </w:r>
            <w:r w:rsidRPr="00906796" w:rsidR="002A7A6B">
              <w:rPr>
                <w:rFonts w:ascii="Calibri" w:hAnsi="Calibri" w:cs="Calibri"/>
              </w:rPr>
              <w:t xml:space="preserve">bicep curls in standing </w:t>
            </w:r>
            <w:r>
              <w:rPr>
                <w:rFonts w:ascii="Calibri" w:hAnsi="Calibri" w:cs="Calibri"/>
              </w:rPr>
              <w:t>3.5kg</w:t>
            </w:r>
          </w:p>
          <w:p w:rsidR="003535F4" w:rsidP="009440E1" w:rsidRDefault="003535F4" w14:paraId="268E460C" w14:textId="6C010E5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5. </w:t>
            </w:r>
            <w:r w:rsidRPr="00906796">
              <w:rPr>
                <w:rFonts w:ascii="Calibri" w:hAnsi="Calibri" w:cs="Calibri"/>
              </w:rPr>
              <w:t xml:space="preserve">3x sets of 1minute recumbent cycling </w:t>
            </w:r>
            <w:r>
              <w:rPr>
                <w:rFonts w:ascii="Calibri" w:hAnsi="Calibri" w:cs="Calibri"/>
              </w:rPr>
              <w:t>(</w:t>
            </w:r>
            <w:r w:rsidRPr="00906796">
              <w:rPr>
                <w:rFonts w:ascii="Calibri" w:hAnsi="Calibri" w:cs="Calibri"/>
              </w:rPr>
              <w:t xml:space="preserve">resistance </w:t>
            </w:r>
            <w:r>
              <w:rPr>
                <w:rFonts w:ascii="Calibri" w:hAnsi="Calibri" w:cs="Calibri"/>
              </w:rPr>
              <w:t xml:space="preserve">level </w:t>
            </w:r>
            <w:r w:rsidRPr="00906796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>)</w:t>
            </w:r>
          </w:p>
          <w:p w:rsidRPr="00906796" w:rsidR="00A44E89" w:rsidP="009440E1" w:rsidRDefault="00A44E89" w14:paraId="52A1F6AF" w14:textId="14E2D1CF">
            <w:pPr>
              <w:rPr>
                <w:rFonts w:ascii="Calibri" w:hAnsi="Calibri" w:cs="Calibri"/>
              </w:rPr>
            </w:pPr>
          </w:p>
        </w:tc>
        <w:tc>
          <w:tcPr>
            <w:tcW w:w="959" w:type="dxa"/>
            <w:tcMar/>
          </w:tcPr>
          <w:p w:rsidRPr="00906796" w:rsidR="00A44E89" w:rsidRDefault="009440E1" w14:paraId="7F4C134F" w14:textId="79553FB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6676" w:type="dxa"/>
            <w:tcMar/>
          </w:tcPr>
          <w:p w:rsidRPr="00906796" w:rsidR="009440E1" w:rsidP="009440E1" w:rsidRDefault="009440E1" w14:paraId="05B1FD00" w14:textId="52F372DA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 xml:space="preserve">1. </w:t>
            </w:r>
            <w:r w:rsidRPr="00906796" w:rsidR="003535F4">
              <w:rPr>
                <w:rFonts w:ascii="Calibri" w:hAnsi="Calibri" w:cs="Calibri"/>
              </w:rPr>
              <w:t>3x sets of 12x step-ups</w:t>
            </w:r>
          </w:p>
          <w:p w:rsidRPr="00906796" w:rsidR="009440E1" w:rsidP="009440E1" w:rsidRDefault="009440E1" w14:paraId="18439E34" w14:textId="5E8466A8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 xml:space="preserve">2. </w:t>
            </w:r>
            <w:r w:rsidR="003535F4">
              <w:rPr>
                <w:rFonts w:ascii="Calibri" w:hAnsi="Calibri" w:cs="Calibri"/>
              </w:rPr>
              <w:t>3x sets of 10 reps body weight squats</w:t>
            </w:r>
          </w:p>
          <w:p w:rsidRPr="00906796" w:rsidR="009440E1" w:rsidP="009440E1" w:rsidRDefault="009440E1" w14:paraId="7518E304" w14:textId="17F2BE14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 xml:space="preserve">3. </w:t>
            </w:r>
            <w:r w:rsidR="003535F4">
              <w:rPr>
                <w:rFonts w:ascii="Calibri" w:hAnsi="Calibri" w:cs="Calibri"/>
              </w:rPr>
              <w:t>3x sets of 6x reps i</w:t>
            </w:r>
            <w:r w:rsidRPr="00906796" w:rsidR="003535F4">
              <w:rPr>
                <w:rFonts w:ascii="Calibri" w:hAnsi="Calibri" w:cs="Calibri"/>
              </w:rPr>
              <w:t>ncline push</w:t>
            </w:r>
            <w:r w:rsidR="003535F4">
              <w:rPr>
                <w:rFonts w:ascii="Calibri" w:hAnsi="Calibri" w:cs="Calibri"/>
              </w:rPr>
              <w:t>-</w:t>
            </w:r>
            <w:r w:rsidRPr="00906796" w:rsidR="003535F4">
              <w:rPr>
                <w:rFonts w:ascii="Calibri" w:hAnsi="Calibri" w:cs="Calibri"/>
              </w:rPr>
              <w:t>ups</w:t>
            </w:r>
            <w:r w:rsidR="003535F4">
              <w:rPr>
                <w:rFonts w:ascii="Calibri" w:hAnsi="Calibri" w:cs="Calibri"/>
              </w:rPr>
              <w:t xml:space="preserve"> (45 degrees)</w:t>
            </w:r>
          </w:p>
          <w:p w:rsidRPr="00906796" w:rsidR="009440E1" w:rsidP="009440E1" w:rsidRDefault="009440E1" w14:paraId="56C9FE26" w14:textId="53CE468E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 xml:space="preserve">4. </w:t>
            </w:r>
            <w:r w:rsidR="003535F4">
              <w:rPr>
                <w:rFonts w:ascii="Calibri" w:hAnsi="Calibri" w:cs="Calibri"/>
              </w:rPr>
              <w:t>3x sets of 10x reps s</w:t>
            </w:r>
            <w:r w:rsidRPr="00906796" w:rsidR="003535F4">
              <w:rPr>
                <w:rFonts w:ascii="Calibri" w:hAnsi="Calibri" w:cs="Calibri"/>
              </w:rPr>
              <w:t xml:space="preserve">eated </w:t>
            </w:r>
            <w:r w:rsidR="003535F4">
              <w:rPr>
                <w:rFonts w:ascii="Calibri" w:hAnsi="Calibri" w:cs="Calibri"/>
              </w:rPr>
              <w:t>lateral raise</w:t>
            </w:r>
            <w:r w:rsidRPr="00906796" w:rsidR="003535F4">
              <w:rPr>
                <w:rFonts w:ascii="Calibri" w:hAnsi="Calibri" w:cs="Calibri"/>
              </w:rPr>
              <w:t xml:space="preserve"> 3.5kg</w:t>
            </w:r>
            <w:r w:rsidR="003535F4">
              <w:rPr>
                <w:rFonts w:ascii="Calibri" w:hAnsi="Calibri" w:cs="Calibri"/>
              </w:rPr>
              <w:t xml:space="preserve"> dumbbells</w:t>
            </w:r>
          </w:p>
          <w:p w:rsidRPr="00906796" w:rsidR="00A44E89" w:rsidP="009440E1" w:rsidRDefault="009440E1" w14:paraId="50C7F9D0" w14:textId="03FF0F47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 xml:space="preserve">5. </w:t>
            </w:r>
            <w:r w:rsidRPr="00906796" w:rsidR="003535F4">
              <w:rPr>
                <w:rFonts w:ascii="Calibri" w:hAnsi="Calibri" w:cs="Calibri"/>
              </w:rPr>
              <w:t xml:space="preserve">3x sets of 10x </w:t>
            </w:r>
            <w:r w:rsidR="003535F4">
              <w:rPr>
                <w:rFonts w:ascii="Calibri" w:hAnsi="Calibri" w:cs="Calibri"/>
              </w:rPr>
              <w:t xml:space="preserve">reps </w:t>
            </w:r>
            <w:r w:rsidRPr="00906796" w:rsidR="003535F4">
              <w:rPr>
                <w:rFonts w:ascii="Calibri" w:hAnsi="Calibri" w:cs="Calibri"/>
              </w:rPr>
              <w:t xml:space="preserve">bicep curls in standing </w:t>
            </w:r>
            <w:r w:rsidR="003535F4">
              <w:rPr>
                <w:rFonts w:ascii="Calibri" w:hAnsi="Calibri" w:cs="Calibri"/>
              </w:rPr>
              <w:t>3.5</w:t>
            </w:r>
            <w:r w:rsidRPr="00906796" w:rsidR="003535F4">
              <w:rPr>
                <w:rFonts w:ascii="Calibri" w:hAnsi="Calibri" w:cs="Calibri"/>
              </w:rPr>
              <w:t>kg</w:t>
            </w:r>
          </w:p>
        </w:tc>
      </w:tr>
      <w:tr w:rsidRPr="00906796" w:rsidR="0010107D" w:rsidTr="03489BBD" w14:paraId="51B851C9" w14:textId="65621A59">
        <w:trPr>
          <w:trHeight w:val="145"/>
        </w:trPr>
        <w:tc>
          <w:tcPr>
            <w:tcW w:w="782" w:type="dxa"/>
            <w:tcMar/>
          </w:tcPr>
          <w:p w:rsidRPr="00906796" w:rsidR="00A44E89" w:rsidRDefault="00A44E89" w14:paraId="7AAEDFBD" w14:textId="15830D1C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lastRenderedPageBreak/>
              <w:t>6</w:t>
            </w:r>
          </w:p>
        </w:tc>
        <w:tc>
          <w:tcPr>
            <w:tcW w:w="778" w:type="dxa"/>
            <w:tcMar/>
          </w:tcPr>
          <w:p w:rsidRPr="00C46853" w:rsidR="00A44E89" w:rsidP="00C46853" w:rsidRDefault="009440E1" w14:paraId="7E89F173" w14:textId="4F1ED8F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6114" w:type="dxa"/>
            <w:tcMar/>
          </w:tcPr>
          <w:p w:rsidRPr="00906796" w:rsidR="009440E1" w:rsidP="009440E1" w:rsidRDefault="009440E1" w14:paraId="09F67EB6" w14:textId="46BE36D3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 xml:space="preserve">1. </w:t>
            </w:r>
            <w:r w:rsidR="007364F0">
              <w:rPr>
                <w:rFonts w:ascii="Calibri" w:hAnsi="Calibri" w:cs="Calibri"/>
              </w:rPr>
              <w:t>2x sets of 8 reps a</w:t>
            </w:r>
            <w:r w:rsidRPr="00906796" w:rsidR="007364F0">
              <w:rPr>
                <w:rFonts w:ascii="Calibri" w:hAnsi="Calibri" w:cs="Calibri"/>
              </w:rPr>
              <w:t xml:space="preserve">lternating lunges with 2kg </w:t>
            </w:r>
            <w:r w:rsidR="007364F0">
              <w:rPr>
                <w:rFonts w:ascii="Calibri" w:hAnsi="Calibri" w:cs="Calibri"/>
              </w:rPr>
              <w:t>dumbbells</w:t>
            </w:r>
            <w:r w:rsidRPr="00906796" w:rsidR="007364F0">
              <w:rPr>
                <w:rFonts w:ascii="Calibri" w:hAnsi="Calibri" w:cs="Calibri"/>
              </w:rPr>
              <w:t xml:space="preserve"> </w:t>
            </w:r>
            <w:r w:rsidRPr="00906796">
              <w:rPr>
                <w:rFonts w:ascii="Calibri" w:hAnsi="Calibri" w:cs="Calibri"/>
              </w:rPr>
              <w:t xml:space="preserve"> </w:t>
            </w:r>
          </w:p>
          <w:p w:rsidRPr="00906796" w:rsidR="009440E1" w:rsidP="009440E1" w:rsidRDefault="009440E1" w14:paraId="5067C00B" w14:textId="460CA1A7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 xml:space="preserve">2. </w:t>
            </w:r>
            <w:r w:rsidR="007364F0">
              <w:rPr>
                <w:rFonts w:ascii="Calibri" w:hAnsi="Calibri" w:cs="Calibri"/>
              </w:rPr>
              <w:t>3x sets of 10 reps body weight squats</w:t>
            </w:r>
          </w:p>
          <w:p w:rsidRPr="00906796" w:rsidR="009440E1" w:rsidP="009440E1" w:rsidRDefault="009440E1" w14:paraId="373F3B1E" w14:textId="587F7C14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 xml:space="preserve">3. </w:t>
            </w:r>
            <w:r w:rsidR="007364F0">
              <w:rPr>
                <w:rFonts w:ascii="Calibri" w:hAnsi="Calibri" w:cs="Calibri"/>
              </w:rPr>
              <w:t>3x sets of 6x reps i</w:t>
            </w:r>
            <w:r w:rsidRPr="00906796" w:rsidR="007364F0">
              <w:rPr>
                <w:rFonts w:ascii="Calibri" w:hAnsi="Calibri" w:cs="Calibri"/>
              </w:rPr>
              <w:t>ncline push</w:t>
            </w:r>
            <w:r w:rsidR="007364F0">
              <w:rPr>
                <w:rFonts w:ascii="Calibri" w:hAnsi="Calibri" w:cs="Calibri"/>
              </w:rPr>
              <w:t>-</w:t>
            </w:r>
            <w:r w:rsidRPr="00906796" w:rsidR="007364F0">
              <w:rPr>
                <w:rFonts w:ascii="Calibri" w:hAnsi="Calibri" w:cs="Calibri"/>
              </w:rPr>
              <w:t>ups</w:t>
            </w:r>
            <w:r w:rsidR="007364F0">
              <w:rPr>
                <w:rFonts w:ascii="Calibri" w:hAnsi="Calibri" w:cs="Calibri"/>
              </w:rPr>
              <w:t xml:space="preserve"> (45 degrees)</w:t>
            </w:r>
          </w:p>
          <w:p w:rsidR="00A44E89" w:rsidP="009440E1" w:rsidRDefault="009440E1" w14:paraId="1DA3E0A9" w14:textId="77777777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 xml:space="preserve">4. </w:t>
            </w:r>
            <w:r w:rsidR="007364F0">
              <w:rPr>
                <w:rFonts w:ascii="Calibri" w:hAnsi="Calibri" w:cs="Calibri"/>
              </w:rPr>
              <w:t>3x sets of 10x reps s</w:t>
            </w:r>
            <w:r w:rsidRPr="00906796" w:rsidR="007364F0">
              <w:rPr>
                <w:rFonts w:ascii="Calibri" w:hAnsi="Calibri" w:cs="Calibri"/>
              </w:rPr>
              <w:t xml:space="preserve">eated </w:t>
            </w:r>
            <w:r w:rsidR="007364F0">
              <w:rPr>
                <w:rFonts w:ascii="Calibri" w:hAnsi="Calibri" w:cs="Calibri"/>
              </w:rPr>
              <w:t>lateral raise</w:t>
            </w:r>
            <w:r w:rsidRPr="00906796" w:rsidR="007364F0">
              <w:rPr>
                <w:rFonts w:ascii="Calibri" w:hAnsi="Calibri" w:cs="Calibri"/>
              </w:rPr>
              <w:t xml:space="preserve"> 3.5kg</w:t>
            </w:r>
            <w:r w:rsidR="007364F0">
              <w:rPr>
                <w:rFonts w:ascii="Calibri" w:hAnsi="Calibri" w:cs="Calibri"/>
              </w:rPr>
              <w:t xml:space="preserve"> dumbbells</w:t>
            </w:r>
            <w:r w:rsidRPr="00906796" w:rsidR="007364F0">
              <w:rPr>
                <w:rFonts w:ascii="Calibri" w:hAnsi="Calibri" w:cs="Calibri"/>
              </w:rPr>
              <w:t xml:space="preserve"> </w:t>
            </w:r>
          </w:p>
          <w:p w:rsidRPr="00906796" w:rsidR="007364F0" w:rsidP="009440E1" w:rsidRDefault="007364F0" w14:paraId="6744B3F3" w14:textId="29D5D26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5. </w:t>
            </w:r>
            <w:r w:rsidRPr="00906796">
              <w:rPr>
                <w:rFonts w:ascii="Calibri" w:hAnsi="Calibri" w:cs="Calibri"/>
              </w:rPr>
              <w:t xml:space="preserve">3x sets of 10x </w:t>
            </w:r>
            <w:r>
              <w:rPr>
                <w:rFonts w:ascii="Calibri" w:hAnsi="Calibri" w:cs="Calibri"/>
              </w:rPr>
              <w:t xml:space="preserve">reps </w:t>
            </w:r>
            <w:r w:rsidRPr="00906796">
              <w:rPr>
                <w:rFonts w:ascii="Calibri" w:hAnsi="Calibri" w:cs="Calibri"/>
              </w:rPr>
              <w:t xml:space="preserve">bicep curls in standing </w:t>
            </w:r>
            <w:r>
              <w:rPr>
                <w:rFonts w:ascii="Calibri" w:hAnsi="Calibri" w:cs="Calibri"/>
              </w:rPr>
              <w:t>3.5</w:t>
            </w:r>
            <w:r w:rsidRPr="00906796">
              <w:rPr>
                <w:rFonts w:ascii="Calibri" w:hAnsi="Calibri" w:cs="Calibri"/>
              </w:rPr>
              <w:t>kg</w:t>
            </w:r>
          </w:p>
        </w:tc>
        <w:tc>
          <w:tcPr>
            <w:tcW w:w="959" w:type="dxa"/>
            <w:tcMar/>
          </w:tcPr>
          <w:p w:rsidRPr="00C46853" w:rsidR="00A44E89" w:rsidP="00C46853" w:rsidRDefault="009440E1" w14:paraId="1F96BC72" w14:textId="1D2EA85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6676" w:type="dxa"/>
            <w:tcMar/>
          </w:tcPr>
          <w:p w:rsidRPr="00EC3FF9" w:rsidR="009440E1" w:rsidP="009440E1" w:rsidRDefault="009440E1" w14:paraId="71A2C2E4" w14:textId="1480E830">
            <w:pPr>
              <w:rPr>
                <w:rFonts w:ascii="Calibri" w:hAnsi="Calibri" w:cs="Calibri"/>
              </w:rPr>
            </w:pPr>
            <w:r w:rsidRPr="00EC3FF9">
              <w:rPr>
                <w:rFonts w:ascii="Calibri" w:hAnsi="Calibri" w:cs="Calibri"/>
              </w:rPr>
              <w:t xml:space="preserve">1. </w:t>
            </w:r>
            <w:r w:rsidRPr="00906796" w:rsidR="007364F0">
              <w:rPr>
                <w:rFonts w:ascii="Calibri" w:hAnsi="Calibri" w:cs="Calibri"/>
              </w:rPr>
              <w:t>3x</w:t>
            </w:r>
            <w:r w:rsidR="007364F0">
              <w:rPr>
                <w:rFonts w:ascii="Calibri" w:hAnsi="Calibri" w:cs="Calibri"/>
              </w:rPr>
              <w:t xml:space="preserve"> </w:t>
            </w:r>
            <w:r w:rsidRPr="00906796" w:rsidR="007364F0">
              <w:rPr>
                <w:rFonts w:ascii="Calibri" w:hAnsi="Calibri" w:cs="Calibri"/>
              </w:rPr>
              <w:t>sets of 10</w:t>
            </w:r>
            <w:r w:rsidR="007364F0">
              <w:rPr>
                <w:rFonts w:ascii="Calibri" w:hAnsi="Calibri" w:cs="Calibri"/>
              </w:rPr>
              <w:t>x reps</w:t>
            </w:r>
            <w:r w:rsidRPr="00906796" w:rsidR="007364F0">
              <w:rPr>
                <w:rFonts w:ascii="Calibri" w:hAnsi="Calibri" w:cs="Calibri"/>
              </w:rPr>
              <w:t xml:space="preserve"> sit-to-stand + 3.5kg shoulder press</w:t>
            </w:r>
          </w:p>
          <w:p w:rsidRPr="00EC3FF9" w:rsidR="009440E1" w:rsidP="009440E1" w:rsidRDefault="009440E1" w14:paraId="0C1BA9FB" w14:textId="4EC41F91">
            <w:pPr>
              <w:rPr>
                <w:rFonts w:ascii="Calibri" w:hAnsi="Calibri" w:cs="Calibri"/>
              </w:rPr>
            </w:pPr>
            <w:r w:rsidRPr="00EC3FF9">
              <w:rPr>
                <w:rFonts w:ascii="Calibri" w:hAnsi="Calibri" w:cs="Calibri"/>
              </w:rPr>
              <w:t xml:space="preserve">2. </w:t>
            </w:r>
            <w:r w:rsidRPr="00906796" w:rsidR="007364F0">
              <w:rPr>
                <w:rFonts w:ascii="Calibri" w:hAnsi="Calibri" w:cs="Calibri"/>
              </w:rPr>
              <w:t>3x sets of 1</w:t>
            </w:r>
            <w:r w:rsidR="007364F0">
              <w:rPr>
                <w:rFonts w:ascii="Calibri" w:hAnsi="Calibri" w:cs="Calibri"/>
              </w:rPr>
              <w:t>5</w:t>
            </w:r>
            <w:r w:rsidRPr="00906796" w:rsidR="007364F0">
              <w:rPr>
                <w:rFonts w:ascii="Calibri" w:hAnsi="Calibri" w:cs="Calibri"/>
              </w:rPr>
              <w:t>x step-ups</w:t>
            </w:r>
          </w:p>
          <w:p w:rsidRPr="00EC3FF9" w:rsidR="009440E1" w:rsidP="009440E1" w:rsidRDefault="009440E1" w14:paraId="1C54AD1F" w14:textId="45685C84">
            <w:pPr>
              <w:rPr>
                <w:rFonts w:ascii="Calibri" w:hAnsi="Calibri" w:cs="Calibri"/>
              </w:rPr>
            </w:pPr>
            <w:r w:rsidRPr="00EC3FF9">
              <w:rPr>
                <w:rFonts w:ascii="Calibri" w:hAnsi="Calibri" w:cs="Calibri"/>
              </w:rPr>
              <w:t xml:space="preserve">3. </w:t>
            </w:r>
            <w:r w:rsidRPr="00906796" w:rsidR="007364F0">
              <w:rPr>
                <w:rFonts w:ascii="Calibri" w:hAnsi="Calibri" w:cs="Calibri"/>
              </w:rPr>
              <w:t>3x sets of 10</w:t>
            </w:r>
            <w:r w:rsidR="007364F0">
              <w:rPr>
                <w:rFonts w:ascii="Calibri" w:hAnsi="Calibri" w:cs="Calibri"/>
              </w:rPr>
              <w:t xml:space="preserve">x reps </w:t>
            </w:r>
            <w:r w:rsidRPr="00906796" w:rsidR="007364F0">
              <w:rPr>
                <w:rFonts w:ascii="Calibri" w:hAnsi="Calibri" w:cs="Calibri"/>
              </w:rPr>
              <w:t>sit-to-stand + ball catch and throw</w:t>
            </w:r>
          </w:p>
          <w:p w:rsidRPr="00C46853" w:rsidR="00A44E89" w:rsidP="009440E1" w:rsidRDefault="009440E1" w14:paraId="7F99A6F7" w14:textId="34FE5E48">
            <w:pPr>
              <w:rPr>
                <w:rFonts w:ascii="Calibri" w:hAnsi="Calibri" w:cs="Calibri"/>
              </w:rPr>
            </w:pPr>
            <w:r w:rsidRPr="00EC3FF9">
              <w:rPr>
                <w:rFonts w:ascii="Calibri" w:hAnsi="Calibri" w:cs="Calibri"/>
              </w:rPr>
              <w:t xml:space="preserve">4. </w:t>
            </w:r>
            <w:r w:rsidR="007364F0">
              <w:rPr>
                <w:rFonts w:ascii="Calibri" w:hAnsi="Calibri" w:cs="Calibri"/>
              </w:rPr>
              <w:t>3x sets of 10x reps s</w:t>
            </w:r>
            <w:r w:rsidRPr="00906796" w:rsidR="007364F0">
              <w:rPr>
                <w:rFonts w:ascii="Calibri" w:hAnsi="Calibri" w:cs="Calibri"/>
              </w:rPr>
              <w:t xml:space="preserve">eated </w:t>
            </w:r>
            <w:r w:rsidR="007364F0">
              <w:rPr>
                <w:rFonts w:ascii="Calibri" w:hAnsi="Calibri" w:cs="Calibri"/>
              </w:rPr>
              <w:t>lateral raise</w:t>
            </w:r>
            <w:r w:rsidRPr="00906796" w:rsidR="007364F0">
              <w:rPr>
                <w:rFonts w:ascii="Calibri" w:hAnsi="Calibri" w:cs="Calibri"/>
              </w:rPr>
              <w:t xml:space="preserve"> 3.5kg</w:t>
            </w:r>
            <w:r w:rsidR="007364F0">
              <w:rPr>
                <w:rFonts w:ascii="Calibri" w:hAnsi="Calibri" w:cs="Calibri"/>
              </w:rPr>
              <w:t xml:space="preserve"> dumbbells</w:t>
            </w:r>
          </w:p>
        </w:tc>
      </w:tr>
      <w:tr w:rsidRPr="00906796" w:rsidR="0010107D" w:rsidTr="03489BBD" w14:paraId="3D973A00" w14:textId="683D932D">
        <w:trPr>
          <w:trHeight w:val="1468"/>
        </w:trPr>
        <w:tc>
          <w:tcPr>
            <w:tcW w:w="782" w:type="dxa"/>
            <w:tcMar/>
          </w:tcPr>
          <w:p w:rsidRPr="00906796" w:rsidR="00A44E89" w:rsidRDefault="00A44E89" w14:paraId="45CE5FD0" w14:textId="55659107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>7</w:t>
            </w:r>
          </w:p>
        </w:tc>
        <w:tc>
          <w:tcPr>
            <w:tcW w:w="778" w:type="dxa"/>
            <w:tcMar/>
          </w:tcPr>
          <w:p w:rsidRPr="00906796" w:rsidR="00A44E89" w:rsidRDefault="009440E1" w14:paraId="44FD6977" w14:textId="6F17BBE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6114" w:type="dxa"/>
            <w:tcMar/>
          </w:tcPr>
          <w:p w:rsidRPr="00866894" w:rsidR="009440E1" w:rsidP="009440E1" w:rsidRDefault="009440E1" w14:paraId="340F4397" w14:textId="26F7FB6D">
            <w:pPr>
              <w:rPr>
                <w:rFonts w:ascii="Calibri" w:hAnsi="Calibri" w:cs="Calibri"/>
              </w:rPr>
            </w:pPr>
            <w:r w:rsidRPr="00866894">
              <w:rPr>
                <w:rFonts w:ascii="Calibri" w:hAnsi="Calibri" w:cs="Calibri"/>
              </w:rPr>
              <w:t xml:space="preserve">1. </w:t>
            </w:r>
            <w:r w:rsidRPr="00906796" w:rsidR="007364F0">
              <w:rPr>
                <w:rFonts w:ascii="Calibri" w:hAnsi="Calibri" w:cs="Calibri"/>
              </w:rPr>
              <w:t>3x</w:t>
            </w:r>
            <w:r w:rsidR="007364F0">
              <w:rPr>
                <w:rFonts w:ascii="Calibri" w:hAnsi="Calibri" w:cs="Calibri"/>
              </w:rPr>
              <w:t xml:space="preserve"> </w:t>
            </w:r>
            <w:r w:rsidRPr="00906796" w:rsidR="007364F0">
              <w:rPr>
                <w:rFonts w:ascii="Calibri" w:hAnsi="Calibri" w:cs="Calibri"/>
              </w:rPr>
              <w:t>sets of 10</w:t>
            </w:r>
            <w:r w:rsidR="007364F0">
              <w:rPr>
                <w:rFonts w:ascii="Calibri" w:hAnsi="Calibri" w:cs="Calibri"/>
              </w:rPr>
              <w:t>x reps</w:t>
            </w:r>
            <w:r w:rsidRPr="00906796" w:rsidR="007364F0">
              <w:rPr>
                <w:rFonts w:ascii="Calibri" w:hAnsi="Calibri" w:cs="Calibri"/>
              </w:rPr>
              <w:t xml:space="preserve"> sit-to-stand + 3.5kg shoulder press</w:t>
            </w:r>
          </w:p>
          <w:p w:rsidRPr="00866894" w:rsidR="009440E1" w:rsidP="009440E1" w:rsidRDefault="009440E1" w14:paraId="48A0CDA6" w14:textId="035F4D3F">
            <w:pPr>
              <w:rPr>
                <w:rFonts w:ascii="Calibri" w:hAnsi="Calibri" w:cs="Calibri"/>
              </w:rPr>
            </w:pPr>
            <w:r w:rsidRPr="00866894">
              <w:rPr>
                <w:rFonts w:ascii="Calibri" w:hAnsi="Calibri" w:cs="Calibri"/>
              </w:rPr>
              <w:t xml:space="preserve">2. </w:t>
            </w:r>
            <w:r w:rsidR="007364F0">
              <w:rPr>
                <w:rFonts w:ascii="Calibri" w:hAnsi="Calibri" w:cs="Calibri"/>
              </w:rPr>
              <w:t>3x sets of 10x reps s</w:t>
            </w:r>
            <w:r w:rsidRPr="00906796" w:rsidR="007364F0">
              <w:rPr>
                <w:rFonts w:ascii="Calibri" w:hAnsi="Calibri" w:cs="Calibri"/>
              </w:rPr>
              <w:t xml:space="preserve">eated </w:t>
            </w:r>
            <w:r w:rsidR="007364F0">
              <w:rPr>
                <w:rFonts w:ascii="Calibri" w:hAnsi="Calibri" w:cs="Calibri"/>
              </w:rPr>
              <w:t>lateral raise</w:t>
            </w:r>
            <w:r w:rsidRPr="00906796" w:rsidR="007364F0">
              <w:rPr>
                <w:rFonts w:ascii="Calibri" w:hAnsi="Calibri" w:cs="Calibri"/>
              </w:rPr>
              <w:t xml:space="preserve"> 3.5kg</w:t>
            </w:r>
            <w:r w:rsidR="007364F0">
              <w:rPr>
                <w:rFonts w:ascii="Calibri" w:hAnsi="Calibri" w:cs="Calibri"/>
              </w:rPr>
              <w:t xml:space="preserve"> dumbbells</w:t>
            </w:r>
          </w:p>
          <w:p w:rsidRPr="00866894" w:rsidR="009440E1" w:rsidP="009440E1" w:rsidRDefault="009440E1" w14:paraId="5BFE3251" w14:textId="5E3FA826">
            <w:pPr>
              <w:rPr>
                <w:rFonts w:ascii="Calibri" w:hAnsi="Calibri" w:cs="Calibri"/>
              </w:rPr>
            </w:pPr>
            <w:r w:rsidRPr="00866894">
              <w:rPr>
                <w:rFonts w:ascii="Calibri" w:hAnsi="Calibri" w:cs="Calibri"/>
              </w:rPr>
              <w:t xml:space="preserve">3. </w:t>
            </w:r>
            <w:r w:rsidR="007364F0">
              <w:rPr>
                <w:rFonts w:ascii="Calibri" w:hAnsi="Calibri" w:cs="Calibri"/>
              </w:rPr>
              <w:t>3x sets of 6x reps i</w:t>
            </w:r>
            <w:r w:rsidRPr="00906796" w:rsidR="007364F0">
              <w:rPr>
                <w:rFonts w:ascii="Calibri" w:hAnsi="Calibri" w:cs="Calibri"/>
              </w:rPr>
              <w:t>ncline push</w:t>
            </w:r>
            <w:r w:rsidR="007364F0">
              <w:rPr>
                <w:rFonts w:ascii="Calibri" w:hAnsi="Calibri" w:cs="Calibri"/>
              </w:rPr>
              <w:t>-</w:t>
            </w:r>
            <w:r w:rsidRPr="00906796" w:rsidR="007364F0">
              <w:rPr>
                <w:rFonts w:ascii="Calibri" w:hAnsi="Calibri" w:cs="Calibri"/>
              </w:rPr>
              <w:t>ups</w:t>
            </w:r>
            <w:r w:rsidR="007364F0">
              <w:rPr>
                <w:rFonts w:ascii="Calibri" w:hAnsi="Calibri" w:cs="Calibri"/>
              </w:rPr>
              <w:t xml:space="preserve"> (45 degrees)</w:t>
            </w:r>
          </w:p>
          <w:p w:rsidRPr="00866894" w:rsidR="009440E1" w:rsidP="009440E1" w:rsidRDefault="009440E1" w14:paraId="41DD4589" w14:textId="57E3F367">
            <w:pPr>
              <w:rPr>
                <w:rFonts w:ascii="Calibri" w:hAnsi="Calibri" w:cs="Calibri"/>
              </w:rPr>
            </w:pPr>
            <w:r w:rsidRPr="00866894">
              <w:rPr>
                <w:rFonts w:ascii="Calibri" w:hAnsi="Calibri" w:cs="Calibri"/>
              </w:rPr>
              <w:t xml:space="preserve">4. </w:t>
            </w:r>
            <w:r w:rsidRPr="00906796" w:rsidR="007364F0">
              <w:rPr>
                <w:rFonts w:ascii="Calibri" w:hAnsi="Calibri" w:cs="Calibri"/>
              </w:rPr>
              <w:t>3x sets of 1</w:t>
            </w:r>
            <w:r w:rsidR="007364F0">
              <w:rPr>
                <w:rFonts w:ascii="Calibri" w:hAnsi="Calibri" w:cs="Calibri"/>
              </w:rPr>
              <w:t>2</w:t>
            </w:r>
            <w:r w:rsidRPr="00906796" w:rsidR="007364F0">
              <w:rPr>
                <w:rFonts w:ascii="Calibri" w:hAnsi="Calibri" w:cs="Calibri"/>
              </w:rPr>
              <w:t>x step-ups</w:t>
            </w:r>
          </w:p>
          <w:p w:rsidRPr="00906796" w:rsidR="00A44E89" w:rsidP="009440E1" w:rsidRDefault="009440E1" w14:paraId="68FC9970" w14:textId="385D43C9">
            <w:pPr>
              <w:rPr>
                <w:rFonts w:ascii="Calibri" w:hAnsi="Calibri" w:cs="Calibri"/>
              </w:rPr>
            </w:pPr>
            <w:r w:rsidRPr="00866894">
              <w:rPr>
                <w:rFonts w:ascii="Calibri" w:hAnsi="Calibri" w:cs="Calibri"/>
              </w:rPr>
              <w:t xml:space="preserve">5. </w:t>
            </w:r>
            <w:r w:rsidRPr="00906796" w:rsidR="007364F0">
              <w:rPr>
                <w:rFonts w:ascii="Calibri" w:hAnsi="Calibri" w:cs="Calibri"/>
              </w:rPr>
              <w:t>3x sets of 10</w:t>
            </w:r>
            <w:r w:rsidR="007364F0">
              <w:rPr>
                <w:rFonts w:ascii="Calibri" w:hAnsi="Calibri" w:cs="Calibri"/>
              </w:rPr>
              <w:t xml:space="preserve">x reps </w:t>
            </w:r>
            <w:r w:rsidRPr="00906796" w:rsidR="007364F0">
              <w:rPr>
                <w:rFonts w:ascii="Calibri" w:hAnsi="Calibri" w:cs="Calibri"/>
              </w:rPr>
              <w:t>sit-to-stand + ball catch and throw</w:t>
            </w:r>
          </w:p>
        </w:tc>
        <w:tc>
          <w:tcPr>
            <w:tcW w:w="959" w:type="dxa"/>
            <w:tcMar/>
          </w:tcPr>
          <w:p w:rsidRPr="00906796" w:rsidR="00A44E89" w:rsidRDefault="009440E1" w14:paraId="3B28B1BB" w14:textId="61E467C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6676" w:type="dxa"/>
            <w:tcMar/>
          </w:tcPr>
          <w:p w:rsidRPr="008F6DBF" w:rsidR="009440E1" w:rsidP="009440E1" w:rsidRDefault="009440E1" w14:paraId="0F4106EE" w14:textId="0F565849">
            <w:pPr>
              <w:rPr>
                <w:rFonts w:ascii="Calibri" w:hAnsi="Calibri" w:cs="Calibri"/>
              </w:rPr>
            </w:pPr>
            <w:r w:rsidRPr="008F6DBF">
              <w:rPr>
                <w:rFonts w:ascii="Calibri" w:hAnsi="Calibri" w:cs="Calibri"/>
              </w:rPr>
              <w:t xml:space="preserve">1. </w:t>
            </w:r>
            <w:r w:rsidRPr="00906796" w:rsidR="007364F0">
              <w:rPr>
                <w:rFonts w:ascii="Calibri" w:hAnsi="Calibri" w:cs="Calibri"/>
              </w:rPr>
              <w:t>3x</w:t>
            </w:r>
            <w:r w:rsidR="007364F0">
              <w:rPr>
                <w:rFonts w:ascii="Calibri" w:hAnsi="Calibri" w:cs="Calibri"/>
              </w:rPr>
              <w:t xml:space="preserve"> </w:t>
            </w:r>
            <w:r w:rsidRPr="00906796" w:rsidR="007364F0">
              <w:rPr>
                <w:rFonts w:ascii="Calibri" w:hAnsi="Calibri" w:cs="Calibri"/>
              </w:rPr>
              <w:t>sets of 10</w:t>
            </w:r>
            <w:r w:rsidR="007364F0">
              <w:rPr>
                <w:rFonts w:ascii="Calibri" w:hAnsi="Calibri" w:cs="Calibri"/>
              </w:rPr>
              <w:t>x reps</w:t>
            </w:r>
            <w:r w:rsidRPr="00906796" w:rsidR="007364F0">
              <w:rPr>
                <w:rFonts w:ascii="Calibri" w:hAnsi="Calibri" w:cs="Calibri"/>
              </w:rPr>
              <w:t xml:space="preserve"> sit-to-stand + 3.5kg shoulder press</w:t>
            </w:r>
          </w:p>
          <w:p w:rsidRPr="008F6DBF" w:rsidR="009440E1" w:rsidP="009440E1" w:rsidRDefault="009440E1" w14:paraId="4CB39D2B" w14:textId="08500366">
            <w:pPr>
              <w:rPr>
                <w:rFonts w:ascii="Calibri" w:hAnsi="Calibri" w:cs="Calibri"/>
              </w:rPr>
            </w:pPr>
            <w:r w:rsidRPr="008F6DBF">
              <w:rPr>
                <w:rFonts w:ascii="Calibri" w:hAnsi="Calibri" w:cs="Calibri"/>
              </w:rPr>
              <w:t xml:space="preserve">2. </w:t>
            </w:r>
            <w:r w:rsidR="007364F0">
              <w:rPr>
                <w:rFonts w:ascii="Calibri" w:hAnsi="Calibri" w:cs="Calibri"/>
              </w:rPr>
              <w:t>2x sets of 12x reps s</w:t>
            </w:r>
            <w:r w:rsidRPr="00906796" w:rsidR="007364F0">
              <w:rPr>
                <w:rFonts w:ascii="Calibri" w:hAnsi="Calibri" w:cs="Calibri"/>
              </w:rPr>
              <w:t xml:space="preserve">tanding bent over row </w:t>
            </w:r>
            <w:r w:rsidR="007364F0">
              <w:rPr>
                <w:rFonts w:ascii="Calibri" w:hAnsi="Calibri" w:cs="Calibri"/>
              </w:rPr>
              <w:t>(</w:t>
            </w:r>
            <w:r w:rsidR="007364F0">
              <w:rPr>
                <w:rFonts w:ascii="Calibri" w:hAnsi="Calibri" w:cs="Calibri"/>
              </w:rPr>
              <w:t>blue</w:t>
            </w:r>
            <w:r w:rsidRPr="00906796" w:rsidR="007364F0">
              <w:rPr>
                <w:rFonts w:ascii="Calibri" w:hAnsi="Calibri" w:cs="Calibri"/>
              </w:rPr>
              <w:t xml:space="preserve"> TheraBand</w:t>
            </w:r>
            <w:r w:rsidR="007364F0">
              <w:rPr>
                <w:rFonts w:ascii="Calibri" w:hAnsi="Calibri" w:cs="Calibri"/>
              </w:rPr>
              <w:t>)</w:t>
            </w:r>
          </w:p>
          <w:p w:rsidRPr="008F6DBF" w:rsidR="009440E1" w:rsidP="009440E1" w:rsidRDefault="009440E1" w14:paraId="21A16A1E" w14:textId="2B58D855">
            <w:pPr>
              <w:rPr>
                <w:rFonts w:ascii="Calibri" w:hAnsi="Calibri" w:cs="Calibri"/>
              </w:rPr>
            </w:pPr>
            <w:r w:rsidRPr="008F6DBF">
              <w:rPr>
                <w:rFonts w:ascii="Calibri" w:hAnsi="Calibri" w:cs="Calibri"/>
              </w:rPr>
              <w:t xml:space="preserve">3. </w:t>
            </w:r>
            <w:r w:rsidR="007364F0">
              <w:rPr>
                <w:rFonts w:ascii="Calibri" w:hAnsi="Calibri" w:cs="Calibri"/>
              </w:rPr>
              <w:t>2</w:t>
            </w:r>
            <w:r w:rsidRPr="00906796" w:rsidR="007364F0">
              <w:rPr>
                <w:rFonts w:ascii="Calibri" w:hAnsi="Calibri" w:cs="Calibri"/>
              </w:rPr>
              <w:t>x sets of 1</w:t>
            </w:r>
            <w:r w:rsidR="007364F0">
              <w:rPr>
                <w:rFonts w:ascii="Calibri" w:hAnsi="Calibri" w:cs="Calibri"/>
              </w:rPr>
              <w:t>2</w:t>
            </w:r>
            <w:r w:rsidRPr="00906796" w:rsidR="007364F0">
              <w:rPr>
                <w:rFonts w:ascii="Calibri" w:hAnsi="Calibri" w:cs="Calibri"/>
              </w:rPr>
              <w:t>x step-ups</w:t>
            </w:r>
            <w:r w:rsidR="007364F0">
              <w:rPr>
                <w:rFonts w:ascii="Calibri" w:hAnsi="Calibri" w:cs="Calibri"/>
              </w:rPr>
              <w:t xml:space="preserve"> holding 2</w:t>
            </w:r>
            <w:r w:rsidR="00F6796F">
              <w:rPr>
                <w:rFonts w:ascii="Calibri" w:hAnsi="Calibri" w:cs="Calibri"/>
              </w:rPr>
              <w:t>kg</w:t>
            </w:r>
          </w:p>
          <w:p w:rsidRPr="008F6DBF" w:rsidR="009440E1" w:rsidP="009440E1" w:rsidRDefault="009440E1" w14:paraId="4870BF2A" w14:textId="5DD41F05">
            <w:pPr>
              <w:rPr>
                <w:rFonts w:ascii="Calibri" w:hAnsi="Calibri" w:cs="Calibri"/>
              </w:rPr>
            </w:pPr>
            <w:r w:rsidRPr="008F6DBF">
              <w:rPr>
                <w:rFonts w:ascii="Calibri" w:hAnsi="Calibri" w:cs="Calibri"/>
              </w:rPr>
              <w:t xml:space="preserve">4. </w:t>
            </w:r>
            <w:r w:rsidR="00F6796F">
              <w:rPr>
                <w:rFonts w:ascii="Calibri" w:hAnsi="Calibri" w:cs="Calibri"/>
              </w:rPr>
              <w:t>3x sets of 6x reps i</w:t>
            </w:r>
            <w:r w:rsidRPr="00906796" w:rsidR="00F6796F">
              <w:rPr>
                <w:rFonts w:ascii="Calibri" w:hAnsi="Calibri" w:cs="Calibri"/>
              </w:rPr>
              <w:t>ncline push</w:t>
            </w:r>
            <w:r w:rsidR="00F6796F">
              <w:rPr>
                <w:rFonts w:ascii="Calibri" w:hAnsi="Calibri" w:cs="Calibri"/>
              </w:rPr>
              <w:t>-</w:t>
            </w:r>
            <w:r w:rsidRPr="00906796" w:rsidR="00F6796F">
              <w:rPr>
                <w:rFonts w:ascii="Calibri" w:hAnsi="Calibri" w:cs="Calibri"/>
              </w:rPr>
              <w:t>ups</w:t>
            </w:r>
            <w:r w:rsidR="00F6796F">
              <w:rPr>
                <w:rFonts w:ascii="Calibri" w:hAnsi="Calibri" w:cs="Calibri"/>
              </w:rPr>
              <w:t xml:space="preserve"> (45 degrees)</w:t>
            </w:r>
          </w:p>
          <w:p w:rsidRPr="00906796" w:rsidR="00A44E89" w:rsidP="009440E1" w:rsidRDefault="009440E1" w14:paraId="1D441405" w14:textId="032ECD71">
            <w:pPr>
              <w:rPr>
                <w:rFonts w:ascii="Calibri" w:hAnsi="Calibri" w:cs="Calibri"/>
              </w:rPr>
            </w:pPr>
            <w:r w:rsidRPr="008F6DBF">
              <w:rPr>
                <w:rFonts w:ascii="Calibri" w:hAnsi="Calibri" w:cs="Calibri"/>
              </w:rPr>
              <w:t xml:space="preserve">5. </w:t>
            </w:r>
            <w:r w:rsidR="00F6796F">
              <w:rPr>
                <w:rFonts w:ascii="Calibri" w:hAnsi="Calibri" w:cs="Calibri"/>
              </w:rPr>
              <w:t>2</w:t>
            </w:r>
            <w:r w:rsidRPr="00906796" w:rsidR="00F6796F">
              <w:rPr>
                <w:rFonts w:ascii="Calibri" w:hAnsi="Calibri" w:cs="Calibri"/>
              </w:rPr>
              <w:t>x sets of 10</w:t>
            </w:r>
            <w:r w:rsidR="00F6796F">
              <w:rPr>
                <w:rFonts w:ascii="Calibri" w:hAnsi="Calibri" w:cs="Calibri"/>
              </w:rPr>
              <w:t xml:space="preserve">x reps </w:t>
            </w:r>
            <w:r w:rsidRPr="00906796" w:rsidR="00F6796F">
              <w:rPr>
                <w:rFonts w:ascii="Calibri" w:hAnsi="Calibri" w:cs="Calibri"/>
              </w:rPr>
              <w:t>sit-to-stand + ball catch and throw</w:t>
            </w:r>
          </w:p>
        </w:tc>
      </w:tr>
      <w:tr w:rsidRPr="00906796" w:rsidR="0010107D" w:rsidTr="03489BBD" w14:paraId="5C5D02A8" w14:textId="314DCFE8">
        <w:trPr>
          <w:trHeight w:val="145"/>
        </w:trPr>
        <w:tc>
          <w:tcPr>
            <w:tcW w:w="782" w:type="dxa"/>
            <w:tcMar/>
          </w:tcPr>
          <w:p w:rsidRPr="00906796" w:rsidR="00A44E89" w:rsidP="00632FC7" w:rsidRDefault="00A44E89" w14:paraId="6AA7D367" w14:textId="09712A04">
            <w:pPr>
              <w:rPr>
                <w:rFonts w:ascii="Calibri" w:hAnsi="Calibri" w:cs="Calibri"/>
              </w:rPr>
            </w:pPr>
            <w:r w:rsidRPr="00906796">
              <w:rPr>
                <w:rFonts w:ascii="Calibri" w:hAnsi="Calibri" w:cs="Calibri"/>
              </w:rPr>
              <w:t>8</w:t>
            </w:r>
          </w:p>
        </w:tc>
        <w:tc>
          <w:tcPr>
            <w:tcW w:w="778" w:type="dxa"/>
            <w:tcMar/>
          </w:tcPr>
          <w:p w:rsidRPr="00906796" w:rsidR="00A44E89" w:rsidP="00632FC7" w:rsidRDefault="009440E1" w14:paraId="5DCC7745" w14:textId="578B78D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6114" w:type="dxa"/>
            <w:tcMar/>
          </w:tcPr>
          <w:p w:rsidRPr="008F6DBF" w:rsidR="009440E1" w:rsidP="03489BBD" w:rsidRDefault="009440E1" w14:paraId="34798D2B" w14:textId="4A90BE60">
            <w:pPr>
              <w:rPr>
                <w:rFonts w:ascii="Calibri" w:hAnsi="Calibri" w:cs="Calibri"/>
              </w:rPr>
            </w:pPr>
            <w:r w:rsidRPr="03489BBD" w:rsidR="009440E1">
              <w:rPr>
                <w:rFonts w:ascii="Calibri" w:hAnsi="Calibri" w:cs="Calibri"/>
              </w:rPr>
              <w:t xml:space="preserve">1. </w:t>
            </w:r>
            <w:r w:rsidRPr="03489BBD" w:rsidR="00F6796F">
              <w:rPr>
                <w:rFonts w:ascii="Calibri" w:hAnsi="Calibri" w:cs="Calibri"/>
              </w:rPr>
              <w:t>3x</w:t>
            </w:r>
            <w:r w:rsidRPr="03489BBD" w:rsidR="00F6796F">
              <w:rPr>
                <w:rFonts w:ascii="Calibri" w:hAnsi="Calibri" w:cs="Calibri"/>
              </w:rPr>
              <w:t xml:space="preserve"> </w:t>
            </w:r>
            <w:r w:rsidRPr="03489BBD" w:rsidR="00F6796F">
              <w:rPr>
                <w:rFonts w:ascii="Calibri" w:hAnsi="Calibri" w:cs="Calibri"/>
              </w:rPr>
              <w:t>sets of 10</w:t>
            </w:r>
            <w:r w:rsidRPr="03489BBD" w:rsidR="00F6796F">
              <w:rPr>
                <w:rFonts w:ascii="Calibri" w:hAnsi="Calibri" w:cs="Calibri"/>
              </w:rPr>
              <w:t>x reps</w:t>
            </w:r>
            <w:r w:rsidRPr="03489BBD" w:rsidR="00F6796F">
              <w:rPr>
                <w:rFonts w:ascii="Calibri" w:hAnsi="Calibri" w:cs="Calibri"/>
              </w:rPr>
              <w:t xml:space="preserve"> sit-to-stand + 3.5kg shoulder press</w:t>
            </w:r>
            <w:r w:rsidRPr="03489BBD" w:rsidR="00F6796F">
              <w:rPr>
                <w:rFonts w:ascii="Calibri" w:hAnsi="Calibri" w:cs="Calibri"/>
              </w:rPr>
              <w:t xml:space="preserve"> </w:t>
            </w:r>
          </w:p>
          <w:p w:rsidRPr="008F6DBF" w:rsidR="009440E1" w:rsidP="009440E1" w:rsidRDefault="009440E1" w14:paraId="078BF0FB" w14:textId="37A2A7FB">
            <w:pPr>
              <w:rPr>
                <w:rFonts w:ascii="Calibri" w:hAnsi="Calibri" w:cs="Calibri"/>
              </w:rPr>
            </w:pPr>
            <w:r w:rsidRPr="03489BBD" w:rsidR="00F6796F">
              <w:rPr>
                <w:rFonts w:ascii="Calibri" w:hAnsi="Calibri" w:cs="Calibri"/>
              </w:rPr>
              <w:t xml:space="preserve">2. </w:t>
            </w:r>
            <w:r w:rsidRPr="03489BBD" w:rsidR="00F6796F">
              <w:rPr>
                <w:rFonts w:ascii="Calibri" w:hAnsi="Calibri" w:cs="Calibri"/>
              </w:rPr>
              <w:t>2</w:t>
            </w:r>
            <w:r w:rsidRPr="03489BBD" w:rsidR="00F6796F">
              <w:rPr>
                <w:rFonts w:ascii="Calibri" w:hAnsi="Calibri" w:cs="Calibri"/>
              </w:rPr>
              <w:t>x sets of 1</w:t>
            </w:r>
            <w:r w:rsidRPr="03489BBD" w:rsidR="00F6796F">
              <w:rPr>
                <w:rFonts w:ascii="Calibri" w:hAnsi="Calibri" w:cs="Calibri"/>
              </w:rPr>
              <w:t>2</w:t>
            </w:r>
            <w:r w:rsidRPr="03489BBD" w:rsidR="00F6796F">
              <w:rPr>
                <w:rFonts w:ascii="Calibri" w:hAnsi="Calibri" w:cs="Calibri"/>
              </w:rPr>
              <w:t>x step-ups</w:t>
            </w:r>
            <w:r w:rsidRPr="03489BBD" w:rsidR="00F6796F">
              <w:rPr>
                <w:rFonts w:ascii="Calibri" w:hAnsi="Calibri" w:cs="Calibri"/>
              </w:rPr>
              <w:t xml:space="preserve"> holding </w:t>
            </w:r>
            <w:r w:rsidRPr="03489BBD" w:rsidR="00F6796F">
              <w:rPr>
                <w:rFonts w:ascii="Calibri" w:hAnsi="Calibri" w:cs="Calibri"/>
              </w:rPr>
              <w:t>3.5</w:t>
            </w:r>
            <w:r w:rsidRPr="03489BBD" w:rsidR="00F6796F">
              <w:rPr>
                <w:rFonts w:ascii="Calibri" w:hAnsi="Calibri" w:cs="Calibri"/>
              </w:rPr>
              <w:t>kg</w:t>
            </w:r>
          </w:p>
          <w:p w:rsidRPr="008F6DBF" w:rsidR="009440E1" w:rsidP="009440E1" w:rsidRDefault="009440E1" w14:paraId="1EA889F4" w14:textId="7D00044A">
            <w:pPr>
              <w:rPr>
                <w:rFonts w:ascii="Calibri" w:hAnsi="Calibri" w:cs="Calibri"/>
              </w:rPr>
            </w:pPr>
            <w:r w:rsidRPr="008F6DBF">
              <w:rPr>
                <w:rFonts w:ascii="Calibri" w:hAnsi="Calibri" w:cs="Calibri"/>
              </w:rPr>
              <w:t xml:space="preserve">3. </w:t>
            </w:r>
            <w:r w:rsidR="00F6796F">
              <w:rPr>
                <w:rFonts w:ascii="Calibri" w:hAnsi="Calibri" w:cs="Calibri"/>
              </w:rPr>
              <w:t>3x sets of 10x reps s</w:t>
            </w:r>
            <w:r w:rsidRPr="00906796" w:rsidR="00F6796F">
              <w:rPr>
                <w:rFonts w:ascii="Calibri" w:hAnsi="Calibri" w:cs="Calibri"/>
              </w:rPr>
              <w:t xml:space="preserve">eated </w:t>
            </w:r>
            <w:r w:rsidR="00F6796F">
              <w:rPr>
                <w:rFonts w:ascii="Calibri" w:hAnsi="Calibri" w:cs="Calibri"/>
              </w:rPr>
              <w:t>lateral raise</w:t>
            </w:r>
            <w:r w:rsidRPr="00906796" w:rsidR="00F6796F">
              <w:rPr>
                <w:rFonts w:ascii="Calibri" w:hAnsi="Calibri" w:cs="Calibri"/>
              </w:rPr>
              <w:t xml:space="preserve"> 3.5kg</w:t>
            </w:r>
            <w:r w:rsidR="00F6796F">
              <w:rPr>
                <w:rFonts w:ascii="Calibri" w:hAnsi="Calibri" w:cs="Calibri"/>
              </w:rPr>
              <w:t xml:space="preserve"> dumbbells</w:t>
            </w:r>
          </w:p>
          <w:p w:rsidRPr="008F6DBF" w:rsidR="009440E1" w:rsidP="009440E1" w:rsidRDefault="009440E1" w14:paraId="42C11508" w14:textId="316107CA">
            <w:pPr>
              <w:rPr>
                <w:rFonts w:ascii="Calibri" w:hAnsi="Calibri" w:cs="Calibri"/>
              </w:rPr>
            </w:pPr>
            <w:r w:rsidRPr="008F6DBF">
              <w:rPr>
                <w:rFonts w:ascii="Calibri" w:hAnsi="Calibri" w:cs="Calibri"/>
              </w:rPr>
              <w:t xml:space="preserve">4. </w:t>
            </w:r>
            <w:r w:rsidR="00F6796F">
              <w:rPr>
                <w:rFonts w:ascii="Calibri" w:hAnsi="Calibri" w:cs="Calibri"/>
              </w:rPr>
              <w:t>3x sets of 6x reps i</w:t>
            </w:r>
            <w:r w:rsidRPr="00906796" w:rsidR="00F6796F">
              <w:rPr>
                <w:rFonts w:ascii="Calibri" w:hAnsi="Calibri" w:cs="Calibri"/>
              </w:rPr>
              <w:t>ncline push</w:t>
            </w:r>
            <w:r w:rsidR="00F6796F">
              <w:rPr>
                <w:rFonts w:ascii="Calibri" w:hAnsi="Calibri" w:cs="Calibri"/>
              </w:rPr>
              <w:t>-</w:t>
            </w:r>
            <w:r w:rsidRPr="00906796" w:rsidR="00F6796F">
              <w:rPr>
                <w:rFonts w:ascii="Calibri" w:hAnsi="Calibri" w:cs="Calibri"/>
              </w:rPr>
              <w:t>ups</w:t>
            </w:r>
            <w:r w:rsidR="00F6796F">
              <w:rPr>
                <w:rFonts w:ascii="Calibri" w:hAnsi="Calibri" w:cs="Calibri"/>
              </w:rPr>
              <w:t xml:space="preserve"> (45 degrees)</w:t>
            </w:r>
          </w:p>
          <w:p w:rsidRPr="008F6DBF" w:rsidR="009440E1" w:rsidP="009440E1" w:rsidRDefault="009440E1" w14:paraId="0450A103" w14:textId="313A673B">
            <w:pPr>
              <w:rPr>
                <w:rFonts w:ascii="Calibri" w:hAnsi="Calibri" w:cs="Calibri"/>
              </w:rPr>
            </w:pPr>
            <w:r w:rsidRPr="008F6DBF">
              <w:rPr>
                <w:rFonts w:ascii="Calibri" w:hAnsi="Calibri" w:cs="Calibri"/>
              </w:rPr>
              <w:t xml:space="preserve">5. </w:t>
            </w:r>
            <w:r w:rsidRPr="00906796" w:rsidR="00F6796F">
              <w:rPr>
                <w:rFonts w:ascii="Calibri" w:hAnsi="Calibri" w:cs="Calibri"/>
              </w:rPr>
              <w:t>3x sets of 10</w:t>
            </w:r>
            <w:r w:rsidR="00F6796F">
              <w:rPr>
                <w:rFonts w:ascii="Calibri" w:hAnsi="Calibri" w:cs="Calibri"/>
              </w:rPr>
              <w:t xml:space="preserve">x reps </w:t>
            </w:r>
            <w:r w:rsidRPr="00906796" w:rsidR="00F6796F">
              <w:rPr>
                <w:rFonts w:ascii="Calibri" w:hAnsi="Calibri" w:cs="Calibri"/>
              </w:rPr>
              <w:t>sit-to-stand + ball catch and throw</w:t>
            </w:r>
          </w:p>
          <w:p w:rsidRPr="00906796" w:rsidR="00A44E89" w:rsidP="009440E1" w:rsidRDefault="00A44E89" w14:paraId="44D5E272" w14:textId="1D0D2A01">
            <w:pPr>
              <w:rPr>
                <w:rFonts w:ascii="Calibri" w:hAnsi="Calibri" w:cs="Calibri"/>
              </w:rPr>
            </w:pPr>
          </w:p>
        </w:tc>
        <w:tc>
          <w:tcPr>
            <w:tcW w:w="959" w:type="dxa"/>
            <w:tcMar/>
          </w:tcPr>
          <w:p w:rsidRPr="00906796" w:rsidR="00A44E89" w:rsidP="00632FC7" w:rsidRDefault="009440E1" w14:paraId="0532CEB7" w14:textId="752D197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6676" w:type="dxa"/>
            <w:tcMar/>
          </w:tcPr>
          <w:p w:rsidRPr="00906796" w:rsidR="00A44E89" w:rsidP="03489BBD" w:rsidRDefault="00A44E89" w14:paraId="6A54435A" w14:textId="63798925">
            <w:pPr>
              <w:rPr>
                <w:rFonts w:ascii="Calibri" w:hAnsi="Calibri" w:cs="Calibri"/>
              </w:rPr>
            </w:pPr>
            <w:r w:rsidRPr="03489BBD" w:rsidR="2CA3ADD8">
              <w:rPr>
                <w:rFonts w:ascii="Calibri" w:hAnsi="Calibri" w:cs="Calibri"/>
              </w:rPr>
              <w:t>1. 2x sets of 10x reps sit-to-stand + 3.5kg shoulder press</w:t>
            </w:r>
          </w:p>
          <w:p w:rsidRPr="00906796" w:rsidR="00A44E89" w:rsidP="03489BBD" w:rsidRDefault="00A44E89" w14:paraId="60BC08DE" w14:textId="2DA6FAC7">
            <w:pPr>
              <w:rPr>
                <w:rFonts w:ascii="Calibri" w:hAnsi="Calibri" w:cs="Calibri"/>
              </w:rPr>
            </w:pPr>
            <w:r w:rsidRPr="03489BBD" w:rsidR="2CA3ADD8">
              <w:rPr>
                <w:rFonts w:ascii="Calibri" w:hAnsi="Calibri" w:cs="Calibri"/>
              </w:rPr>
              <w:t>2. 2x sets of 12x reps bent over row 3.5kg</w:t>
            </w:r>
          </w:p>
          <w:p w:rsidRPr="00906796" w:rsidR="00A44E89" w:rsidP="03489BBD" w:rsidRDefault="00A44E89" w14:paraId="148C7814" w14:textId="5FB96523">
            <w:pPr>
              <w:pStyle w:val="Normal"/>
              <w:rPr>
                <w:rFonts w:ascii="Calibri" w:hAnsi="Calibri" w:cs="Calibri"/>
              </w:rPr>
            </w:pPr>
            <w:r w:rsidRPr="03489BBD" w:rsidR="2CA3ADD8">
              <w:rPr>
                <w:rFonts w:ascii="Calibri" w:hAnsi="Calibri" w:cs="Calibri"/>
              </w:rPr>
              <w:t>3. 2x sets of 12x reps alternating lunges with 3.5kg dumbbells</w:t>
            </w:r>
          </w:p>
          <w:p w:rsidRPr="00906796" w:rsidR="00A44E89" w:rsidP="03489BBD" w:rsidRDefault="00A44E89" w14:paraId="50B67E9B" w14:textId="689D00F8">
            <w:pPr>
              <w:pStyle w:val="Normal"/>
              <w:rPr>
                <w:rFonts w:ascii="Calibri" w:hAnsi="Calibri" w:cs="Calibri"/>
              </w:rPr>
            </w:pPr>
            <w:r w:rsidRPr="03489BBD" w:rsidR="2CA3ADD8">
              <w:rPr>
                <w:rFonts w:ascii="Calibri" w:hAnsi="Calibri" w:cs="Calibri"/>
              </w:rPr>
              <w:t>4. 2x sets of 10x reps incline push-ups (45 degrees)</w:t>
            </w:r>
          </w:p>
          <w:p w:rsidRPr="00906796" w:rsidR="00A44E89" w:rsidP="03489BBD" w:rsidRDefault="00A44E89" w14:paraId="112DD578" w14:textId="5EBC0892">
            <w:pPr>
              <w:pStyle w:val="Normal"/>
              <w:rPr>
                <w:rFonts w:ascii="Calibri" w:hAnsi="Calibri" w:cs="Calibri"/>
              </w:rPr>
            </w:pPr>
            <w:r w:rsidRPr="03489BBD" w:rsidR="2CA3ADD8">
              <w:rPr>
                <w:rFonts w:ascii="Calibri" w:hAnsi="Calibri" w:cs="Calibri"/>
              </w:rPr>
              <w:t>5. 2x sets of 12x reps sit-to-stand + ball catch and throw</w:t>
            </w:r>
          </w:p>
        </w:tc>
      </w:tr>
    </w:tbl>
    <w:p w:rsidR="00C33F23" w:rsidRDefault="00C33F23" w14:paraId="64F41F00" w14:textId="77777777">
      <w:pPr>
        <w:rPr>
          <w:rFonts w:ascii="Calibri" w:hAnsi="Calibri" w:cs="Calibri"/>
        </w:rPr>
      </w:pPr>
    </w:p>
    <w:p w:rsidR="009B4BE9" w:rsidRDefault="009B4BE9" w14:paraId="58064D79" w14:textId="08984676">
      <w:pPr>
        <w:rPr>
          <w:rFonts w:ascii="Calibri" w:hAnsi="Calibri" w:cs="Calibri"/>
        </w:rPr>
      </w:pPr>
      <w:r>
        <w:rPr>
          <w:rFonts w:ascii="Calibri" w:hAnsi="Calibri" w:cs="Calibri"/>
        </w:rPr>
        <w:t>Exercises were performed on high-flow oxygen therapy</w:t>
      </w:r>
      <w:r w:rsidR="00C33F23">
        <w:rPr>
          <w:rFonts w:ascii="Calibri" w:hAnsi="Calibri" w:cs="Calibri"/>
        </w:rPr>
        <w:t xml:space="preserve"> with fraction of inspired oxygen 90%</w:t>
      </w:r>
      <w:r w:rsidR="00807D31">
        <w:rPr>
          <w:rFonts w:ascii="Calibri" w:hAnsi="Calibri" w:cs="Calibri"/>
        </w:rPr>
        <w:t>.</w:t>
      </w:r>
    </w:p>
    <w:p w:rsidR="00807D31" w:rsidRDefault="00807D31" w14:paraId="5DD84709" w14:textId="11FD05A8">
      <w:pPr>
        <w:rPr>
          <w:rFonts w:ascii="Calibri" w:hAnsi="Calibri" w:cs="Calibri"/>
        </w:rPr>
      </w:pPr>
      <w:r>
        <w:rPr>
          <w:rFonts w:ascii="Calibri" w:hAnsi="Calibri" w:cs="Calibri"/>
        </w:rPr>
        <w:t>The patient performed 3 additional sessions of independent exercise weekly that were separate to this log (See Supplementary Document 1).</w:t>
      </w:r>
    </w:p>
    <w:p w:rsidRPr="00C33F23" w:rsidR="00C33F23" w:rsidP="00C33F23" w:rsidRDefault="00C33F23" w14:paraId="7A99A7DD" w14:textId="77777777">
      <w:pPr>
        <w:rPr>
          <w:rFonts w:ascii="Calibri" w:hAnsi="Calibri" w:cs="Calibri"/>
        </w:rPr>
      </w:pPr>
    </w:p>
    <w:p w:rsidRPr="00C33F23" w:rsidR="00C33F23" w:rsidP="00C33F23" w:rsidRDefault="00C33F23" w14:paraId="1E6BFBC9" w14:textId="77777777">
      <w:pPr>
        <w:rPr>
          <w:rFonts w:ascii="Calibri" w:hAnsi="Calibri" w:cs="Calibri"/>
        </w:rPr>
      </w:pPr>
    </w:p>
    <w:p w:rsidRPr="00C33F23" w:rsidR="00C33F23" w:rsidP="00C33F23" w:rsidRDefault="00C33F23" w14:paraId="353633B5" w14:textId="77777777">
      <w:pPr>
        <w:rPr>
          <w:rFonts w:ascii="Calibri" w:hAnsi="Calibri" w:cs="Calibri"/>
        </w:rPr>
      </w:pPr>
    </w:p>
    <w:p w:rsidR="00C33F23" w:rsidP="00C33F23" w:rsidRDefault="00C33F23" w14:paraId="3C6FFFF3" w14:textId="77777777">
      <w:pPr>
        <w:rPr>
          <w:rFonts w:ascii="Calibri" w:hAnsi="Calibri" w:cs="Calibri"/>
        </w:rPr>
      </w:pPr>
    </w:p>
    <w:p w:rsidRPr="00C33F23" w:rsidR="00C33F23" w:rsidP="00C33F23" w:rsidRDefault="00C33F23" w14:paraId="2CF9E156" w14:textId="0946615C">
      <w:pPr>
        <w:tabs>
          <w:tab w:val="left" w:pos="5565"/>
        </w:tabs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sectPr w:rsidRPr="00C33F23" w:rsidR="00C33F23" w:rsidSect="00D12D3D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792E9C" w:rsidP="00F6796F" w:rsidRDefault="00792E9C" w14:paraId="46B6F85C" w14:textId="77777777">
      <w:pPr>
        <w:spacing w:after="0" w:line="240" w:lineRule="auto"/>
      </w:pPr>
      <w:r>
        <w:separator/>
      </w:r>
    </w:p>
  </w:endnote>
  <w:endnote w:type="continuationSeparator" w:id="0">
    <w:p w:rsidR="00792E9C" w:rsidP="00F6796F" w:rsidRDefault="00792E9C" w14:paraId="0AEA88B0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792E9C" w:rsidP="00F6796F" w:rsidRDefault="00792E9C" w14:paraId="4072C30A" w14:textId="77777777">
      <w:pPr>
        <w:spacing w:after="0" w:line="240" w:lineRule="auto"/>
      </w:pPr>
      <w:r>
        <w:separator/>
      </w:r>
    </w:p>
  </w:footnote>
  <w:footnote w:type="continuationSeparator" w:id="0">
    <w:p w:rsidR="00792E9C" w:rsidP="00F6796F" w:rsidRDefault="00792E9C" w14:paraId="5FF9B682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Pr="009B4BE9" w:rsidR="00F6796F" w:rsidRDefault="00F6796F" w14:paraId="22796CD4" w14:textId="6B10360A">
    <w:pPr>
      <w:pStyle w:val="Header"/>
      <w:rPr>
        <w:b/>
        <w:bCs/>
      </w:rPr>
    </w:pPr>
    <w:r w:rsidRPr="009B4BE9">
      <w:rPr>
        <w:b/>
        <w:bCs/>
      </w:rPr>
      <w:t xml:space="preserve">Supplementary Document 2 – Exercise Log </w:t>
    </w:r>
    <w:r w:rsidRPr="009B4BE9" w:rsidR="009B4BE9">
      <w:rPr>
        <w:b/>
        <w:bCs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D3D"/>
    <w:rsid w:val="00052A71"/>
    <w:rsid w:val="0010107D"/>
    <w:rsid w:val="0017004B"/>
    <w:rsid w:val="00187848"/>
    <w:rsid w:val="002A7A6B"/>
    <w:rsid w:val="002C4164"/>
    <w:rsid w:val="00340B3D"/>
    <w:rsid w:val="00351E5A"/>
    <w:rsid w:val="003535F4"/>
    <w:rsid w:val="003804A6"/>
    <w:rsid w:val="00384E77"/>
    <w:rsid w:val="006F384A"/>
    <w:rsid w:val="007364F0"/>
    <w:rsid w:val="00792E9C"/>
    <w:rsid w:val="007F53D6"/>
    <w:rsid w:val="00807D31"/>
    <w:rsid w:val="00866894"/>
    <w:rsid w:val="008C0D5F"/>
    <w:rsid w:val="008F6DBF"/>
    <w:rsid w:val="00906796"/>
    <w:rsid w:val="009440E1"/>
    <w:rsid w:val="00944A23"/>
    <w:rsid w:val="009B4BE9"/>
    <w:rsid w:val="00A44E89"/>
    <w:rsid w:val="00A704B0"/>
    <w:rsid w:val="00AE1184"/>
    <w:rsid w:val="00B94CF0"/>
    <w:rsid w:val="00C33F23"/>
    <w:rsid w:val="00C34D88"/>
    <w:rsid w:val="00C46853"/>
    <w:rsid w:val="00CF3A02"/>
    <w:rsid w:val="00D12D3D"/>
    <w:rsid w:val="00EC3FF9"/>
    <w:rsid w:val="00F6796F"/>
    <w:rsid w:val="00F928FB"/>
    <w:rsid w:val="00F95196"/>
    <w:rsid w:val="02AD319E"/>
    <w:rsid w:val="02FA2BF8"/>
    <w:rsid w:val="03489BBD"/>
    <w:rsid w:val="03FC43FA"/>
    <w:rsid w:val="07976C9A"/>
    <w:rsid w:val="0CCADCFD"/>
    <w:rsid w:val="0ED9767B"/>
    <w:rsid w:val="12AB8CDF"/>
    <w:rsid w:val="18D9BD21"/>
    <w:rsid w:val="212906F4"/>
    <w:rsid w:val="28C29917"/>
    <w:rsid w:val="297A5E0B"/>
    <w:rsid w:val="2A3E09B9"/>
    <w:rsid w:val="2CA3ADD8"/>
    <w:rsid w:val="2F4378D3"/>
    <w:rsid w:val="2F738784"/>
    <w:rsid w:val="3204F1A0"/>
    <w:rsid w:val="36EB538F"/>
    <w:rsid w:val="401E625E"/>
    <w:rsid w:val="4A60494D"/>
    <w:rsid w:val="4B712CEF"/>
    <w:rsid w:val="53F604BD"/>
    <w:rsid w:val="56DF5F2F"/>
    <w:rsid w:val="59188469"/>
    <w:rsid w:val="5B429B33"/>
    <w:rsid w:val="5BFF07E5"/>
    <w:rsid w:val="5C1E25CF"/>
    <w:rsid w:val="600FD911"/>
    <w:rsid w:val="61C26E3E"/>
    <w:rsid w:val="65129E08"/>
    <w:rsid w:val="661F5988"/>
    <w:rsid w:val="6A520271"/>
    <w:rsid w:val="6EC36A94"/>
    <w:rsid w:val="79092FD6"/>
    <w:rsid w:val="7E0E1E86"/>
    <w:rsid w:val="7EE8C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3C74E"/>
  <w15:chartTrackingRefBased/>
  <w15:docId w15:val="{B680C1EC-F111-4F0F-BD2C-026704431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2D3D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2D3D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2D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2D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2D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2D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2D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2D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2D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D12D3D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D12D3D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D12D3D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D12D3D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D12D3D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D12D3D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D12D3D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D12D3D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D12D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2D3D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D12D3D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2D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D12D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2D3D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D12D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2D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2D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2D3D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D12D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2D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12D3D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F6796F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F6796F"/>
  </w:style>
  <w:style w:type="paragraph" w:styleId="Footer">
    <w:name w:val="footer"/>
    <w:basedOn w:val="Normal"/>
    <w:link w:val="FooterChar"/>
    <w:uiPriority w:val="99"/>
    <w:unhideWhenUsed/>
    <w:rsid w:val="00F6796F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F679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webSettings" Target="webSettings.xml" Id="rId3" /><Relationship Type="http://schemas.openxmlformats.org/officeDocument/2006/relationships/fontTable" Target="fontTable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header" Target="header1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SLHD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ack Reeves (Sydney LHD)</dc:creator>
  <keywords/>
  <dc:description/>
  <lastModifiedBy>Jack Reeves (Sydney LHD)</lastModifiedBy>
  <revision>37</revision>
  <dcterms:created xsi:type="dcterms:W3CDTF">2024-10-24T01:09:00.0000000Z</dcterms:created>
  <dcterms:modified xsi:type="dcterms:W3CDTF">2024-12-16T03:28:15.7145333Z</dcterms:modified>
</coreProperties>
</file>